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2021"/>
        <w:tblW w:w="112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6"/>
        <w:gridCol w:w="1136"/>
        <w:gridCol w:w="1018"/>
        <w:gridCol w:w="844"/>
        <w:gridCol w:w="689"/>
        <w:gridCol w:w="80"/>
        <w:gridCol w:w="768"/>
        <w:gridCol w:w="795"/>
        <w:gridCol w:w="726"/>
        <w:gridCol w:w="1600"/>
        <w:gridCol w:w="1529"/>
        <w:gridCol w:w="1529"/>
      </w:tblGrid>
      <w:tr w:rsidR="009E33C2" w:rsidRPr="007E208D" w14:paraId="7D8F8CA4" w14:textId="77777777" w:rsidTr="00197E9D">
        <w:trPr>
          <w:gridAfter w:val="1"/>
          <w:wAfter w:w="1529" w:type="dxa"/>
          <w:trHeight w:val="20"/>
        </w:trPr>
        <w:tc>
          <w:tcPr>
            <w:tcW w:w="576" w:type="dxa"/>
            <w:tcBorders>
              <w:top w:val="single" w:sz="4" w:space="0" w:color="auto"/>
            </w:tcBorders>
            <w:noWrap/>
          </w:tcPr>
          <w:p w14:paraId="6C7059F7" w14:textId="77777777" w:rsidR="009E33C2" w:rsidRPr="007E208D" w:rsidRDefault="009E33C2" w:rsidP="009E33C2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noWrap/>
          </w:tcPr>
          <w:p w14:paraId="2D3839FD" w14:textId="77777777" w:rsidR="009E33C2" w:rsidRPr="007E208D" w:rsidRDefault="009E33C2" w:rsidP="009E33C2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115700E" w14:textId="77777777" w:rsidR="009E33C2" w:rsidRPr="007E208D" w:rsidRDefault="009E33C2" w:rsidP="009E33C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E208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EFT</w:t>
            </w:r>
            <w:r w:rsidR="0043264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FRONTAL</w:t>
            </w:r>
          </w:p>
        </w:tc>
        <w:tc>
          <w:tcPr>
            <w:tcW w:w="2369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E78BE6D" w14:textId="77777777" w:rsidR="009E33C2" w:rsidRPr="007E208D" w:rsidRDefault="009E33C2" w:rsidP="009E33C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E208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IGHT</w:t>
            </w:r>
            <w:r w:rsidR="0043264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FRONTAL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92E204F" w14:textId="77777777" w:rsidR="009E33C2" w:rsidRPr="007E208D" w:rsidRDefault="009E33C2" w:rsidP="009E33C2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E208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SUBCORTICAL 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99A3FD5" w14:textId="77777777" w:rsidR="009E33C2" w:rsidRPr="007E208D" w:rsidRDefault="0043264E" w:rsidP="009E33C2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ON-</w:t>
            </w:r>
            <w:r w:rsidR="009E33C2" w:rsidRPr="007E208D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FRONTAL </w:t>
            </w:r>
          </w:p>
        </w:tc>
      </w:tr>
      <w:tr w:rsidR="009E33C2" w:rsidRPr="007E208D" w14:paraId="645D7FA3" w14:textId="77777777" w:rsidTr="00197E9D">
        <w:trPr>
          <w:gridAfter w:val="1"/>
          <w:wAfter w:w="1529" w:type="dxa"/>
          <w:trHeight w:val="20"/>
        </w:trPr>
        <w:tc>
          <w:tcPr>
            <w:tcW w:w="576" w:type="dxa"/>
            <w:tcBorders>
              <w:bottom w:val="single" w:sz="4" w:space="0" w:color="auto"/>
            </w:tcBorders>
            <w:noWrap/>
          </w:tcPr>
          <w:p w14:paraId="07136D9C" w14:textId="77777777" w:rsidR="009E33C2" w:rsidRPr="00B66A69" w:rsidRDefault="009E33C2" w:rsidP="009E33C2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6" w:type="dxa"/>
            <w:tcBorders>
              <w:bottom w:val="single" w:sz="4" w:space="0" w:color="auto"/>
            </w:tcBorders>
            <w:noWrap/>
          </w:tcPr>
          <w:p w14:paraId="0F60C13B" w14:textId="77777777" w:rsidR="009E33C2" w:rsidRPr="00B66A69" w:rsidRDefault="009E33C2" w:rsidP="009E33C2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E1B9D2" w14:textId="77777777" w:rsidR="009E33C2" w:rsidRPr="00B66A69" w:rsidRDefault="009E33C2" w:rsidP="009E33C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rbital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A26869" w14:textId="77777777" w:rsidR="009E33C2" w:rsidRPr="00B66A69" w:rsidRDefault="009E33C2" w:rsidP="009E33C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edial</w:t>
            </w:r>
          </w:p>
        </w:tc>
        <w:tc>
          <w:tcPr>
            <w:tcW w:w="76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8C43B0" w14:textId="77777777" w:rsidR="009E33C2" w:rsidRPr="00B66A69" w:rsidRDefault="009E33C2" w:rsidP="009E33C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ateral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0D6B9D" w14:textId="77777777" w:rsidR="009E33C2" w:rsidRPr="00B66A69" w:rsidRDefault="009E33C2" w:rsidP="009E33C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rbital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E6341C" w14:textId="77777777" w:rsidR="009E33C2" w:rsidRPr="00B66A69" w:rsidRDefault="009E33C2" w:rsidP="009E33C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edial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69FA5A" w14:textId="77777777" w:rsidR="009E33C2" w:rsidRPr="00B66A69" w:rsidRDefault="009E33C2" w:rsidP="009E33C2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ateral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B622EB" w14:textId="77777777" w:rsidR="009E33C2" w:rsidRPr="00B66A69" w:rsidRDefault="009E33C2" w:rsidP="009E33C2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664B23" w14:textId="77777777" w:rsidR="009E33C2" w:rsidRPr="00B66A69" w:rsidRDefault="009E33C2" w:rsidP="009E33C2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E33C2" w:rsidRPr="007E208D" w14:paraId="697DF329" w14:textId="77777777" w:rsidTr="00197E9D">
        <w:trPr>
          <w:gridAfter w:val="1"/>
          <w:wAfter w:w="1529" w:type="dxa"/>
          <w:trHeight w:val="20"/>
        </w:trPr>
        <w:tc>
          <w:tcPr>
            <w:tcW w:w="1712" w:type="dxa"/>
            <w:gridSpan w:val="2"/>
            <w:tcBorders>
              <w:top w:val="single" w:sz="4" w:space="0" w:color="auto"/>
            </w:tcBorders>
            <w:noWrap/>
          </w:tcPr>
          <w:p w14:paraId="71F68F37" w14:textId="77777777" w:rsidR="009E33C2" w:rsidRPr="00713DDE" w:rsidRDefault="009E33C2" w:rsidP="0043264E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13DD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Left Group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noWrap/>
          </w:tcPr>
          <w:p w14:paraId="1AE12C9D" w14:textId="77777777" w:rsidR="009E33C2" w:rsidRPr="004204A8" w:rsidRDefault="009E33C2" w:rsidP="009E33C2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44" w:type="dxa"/>
            <w:tcBorders>
              <w:top w:val="single" w:sz="4" w:space="0" w:color="auto"/>
            </w:tcBorders>
            <w:noWrap/>
          </w:tcPr>
          <w:p w14:paraId="4B7951C9" w14:textId="77777777" w:rsidR="009E33C2" w:rsidRPr="004204A8" w:rsidRDefault="009E33C2" w:rsidP="009E33C2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69" w:type="dxa"/>
            <w:gridSpan w:val="2"/>
            <w:tcBorders>
              <w:top w:val="single" w:sz="4" w:space="0" w:color="auto"/>
            </w:tcBorders>
            <w:noWrap/>
          </w:tcPr>
          <w:p w14:paraId="08436231" w14:textId="77777777" w:rsidR="009E33C2" w:rsidRPr="004204A8" w:rsidRDefault="009E33C2" w:rsidP="009E33C2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68" w:type="dxa"/>
            <w:tcBorders>
              <w:top w:val="single" w:sz="4" w:space="0" w:color="auto"/>
            </w:tcBorders>
            <w:noWrap/>
          </w:tcPr>
          <w:p w14:paraId="1C1AA0EF" w14:textId="77777777" w:rsidR="009E33C2" w:rsidRPr="004204A8" w:rsidRDefault="009E33C2" w:rsidP="009E33C2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5" w:type="dxa"/>
            <w:tcBorders>
              <w:top w:val="single" w:sz="4" w:space="0" w:color="auto"/>
            </w:tcBorders>
            <w:noWrap/>
          </w:tcPr>
          <w:p w14:paraId="449CADF7" w14:textId="77777777" w:rsidR="009E33C2" w:rsidRPr="004204A8" w:rsidRDefault="009E33C2" w:rsidP="009E33C2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26" w:type="dxa"/>
            <w:tcBorders>
              <w:top w:val="single" w:sz="4" w:space="0" w:color="auto"/>
            </w:tcBorders>
            <w:noWrap/>
          </w:tcPr>
          <w:p w14:paraId="49CABEF6" w14:textId="77777777" w:rsidR="009E33C2" w:rsidRPr="004204A8" w:rsidRDefault="009E33C2" w:rsidP="009E33C2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0" w:type="dxa"/>
            <w:tcBorders>
              <w:top w:val="single" w:sz="4" w:space="0" w:color="auto"/>
            </w:tcBorders>
            <w:noWrap/>
          </w:tcPr>
          <w:p w14:paraId="020CC23B" w14:textId="77777777" w:rsidR="009E33C2" w:rsidRPr="004204A8" w:rsidRDefault="009E33C2" w:rsidP="009E33C2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29" w:type="dxa"/>
            <w:tcBorders>
              <w:top w:val="single" w:sz="4" w:space="0" w:color="auto"/>
            </w:tcBorders>
            <w:noWrap/>
          </w:tcPr>
          <w:p w14:paraId="3E840343" w14:textId="77777777" w:rsidR="009E33C2" w:rsidRPr="004204A8" w:rsidRDefault="009E33C2" w:rsidP="009E33C2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</w:p>
        </w:tc>
      </w:tr>
      <w:tr w:rsidR="009E33C2" w:rsidRPr="007E208D" w14:paraId="756230BF" w14:textId="77777777" w:rsidTr="00197E9D">
        <w:trPr>
          <w:gridAfter w:val="1"/>
          <w:wAfter w:w="1529" w:type="dxa"/>
          <w:trHeight w:val="20"/>
        </w:trPr>
        <w:tc>
          <w:tcPr>
            <w:tcW w:w="576" w:type="dxa"/>
            <w:noWrap/>
            <w:hideMark/>
          </w:tcPr>
          <w:p w14:paraId="1FE66A3A" w14:textId="77777777" w:rsidR="009E33C2" w:rsidRPr="00B66A69" w:rsidRDefault="009E33C2" w:rsidP="009E33C2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AC      </w:t>
            </w:r>
          </w:p>
        </w:tc>
        <w:tc>
          <w:tcPr>
            <w:tcW w:w="1136" w:type="dxa"/>
            <w:noWrap/>
            <w:hideMark/>
          </w:tcPr>
          <w:p w14:paraId="6585EFFC" w14:textId="77777777" w:rsidR="009E33C2" w:rsidRPr="00B66A69" w:rsidRDefault="009E33C2" w:rsidP="009E33C2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lioma</w:t>
            </w:r>
          </w:p>
        </w:tc>
        <w:tc>
          <w:tcPr>
            <w:tcW w:w="1018" w:type="dxa"/>
            <w:noWrap/>
            <w:hideMark/>
          </w:tcPr>
          <w:p w14:paraId="5E548A3C" w14:textId="77777777" w:rsidR="009E33C2" w:rsidRPr="00B66A69" w:rsidRDefault="009E33C2" w:rsidP="009E33C2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844" w:type="dxa"/>
            <w:noWrap/>
            <w:hideMark/>
          </w:tcPr>
          <w:p w14:paraId="6C480B04" w14:textId="77777777" w:rsidR="009E33C2" w:rsidRPr="00B66A69" w:rsidRDefault="009E33C2" w:rsidP="009E33C2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04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769" w:type="dxa"/>
            <w:gridSpan w:val="2"/>
            <w:noWrap/>
            <w:hideMark/>
          </w:tcPr>
          <w:p w14:paraId="22DB95E3" w14:textId="77777777" w:rsidR="009E33C2" w:rsidRPr="00B66A69" w:rsidRDefault="009E33C2" w:rsidP="009E33C2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04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768" w:type="dxa"/>
            <w:noWrap/>
            <w:hideMark/>
          </w:tcPr>
          <w:p w14:paraId="5D11DBA3" w14:textId="77777777" w:rsidR="009E33C2" w:rsidRPr="00B66A69" w:rsidRDefault="009E33C2" w:rsidP="009E33C2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95" w:type="dxa"/>
            <w:noWrap/>
            <w:hideMark/>
          </w:tcPr>
          <w:p w14:paraId="1123E292" w14:textId="77777777" w:rsidR="009E33C2" w:rsidRPr="00B66A69" w:rsidRDefault="009E33C2" w:rsidP="009E33C2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26" w:type="dxa"/>
            <w:noWrap/>
            <w:hideMark/>
          </w:tcPr>
          <w:p w14:paraId="28B7B329" w14:textId="77777777" w:rsidR="009E33C2" w:rsidRPr="00B66A69" w:rsidRDefault="009E33C2" w:rsidP="009E33C2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00" w:type="dxa"/>
            <w:noWrap/>
            <w:hideMark/>
          </w:tcPr>
          <w:p w14:paraId="2A61079C" w14:textId="77777777" w:rsidR="009E33C2" w:rsidRPr="00B66A69" w:rsidRDefault="009E33C2" w:rsidP="009E33C2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29" w:type="dxa"/>
            <w:noWrap/>
            <w:hideMark/>
          </w:tcPr>
          <w:p w14:paraId="676DABBC" w14:textId="77777777" w:rsidR="009E33C2" w:rsidRPr="00B66A69" w:rsidRDefault="009E33C2" w:rsidP="009E33C2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E33C2" w:rsidRPr="007E208D" w14:paraId="3F7822CE" w14:textId="77777777" w:rsidTr="00197E9D">
        <w:trPr>
          <w:gridAfter w:val="1"/>
          <w:wAfter w:w="1529" w:type="dxa"/>
          <w:trHeight w:val="20"/>
        </w:trPr>
        <w:tc>
          <w:tcPr>
            <w:tcW w:w="576" w:type="dxa"/>
            <w:noWrap/>
            <w:hideMark/>
          </w:tcPr>
          <w:p w14:paraId="52F50D57" w14:textId="77777777" w:rsidR="009E33C2" w:rsidRPr="00B66A69" w:rsidRDefault="009E33C2" w:rsidP="009E33C2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ED      </w:t>
            </w:r>
          </w:p>
        </w:tc>
        <w:tc>
          <w:tcPr>
            <w:tcW w:w="1136" w:type="dxa"/>
            <w:noWrap/>
            <w:hideMark/>
          </w:tcPr>
          <w:p w14:paraId="1E0DA97C" w14:textId="77777777" w:rsidR="009E33C2" w:rsidRPr="00B66A69" w:rsidRDefault="009E33C2" w:rsidP="009E33C2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lioma</w:t>
            </w:r>
          </w:p>
        </w:tc>
        <w:tc>
          <w:tcPr>
            <w:tcW w:w="1018" w:type="dxa"/>
            <w:noWrap/>
            <w:hideMark/>
          </w:tcPr>
          <w:p w14:paraId="0D2BBC96" w14:textId="77777777" w:rsidR="009E33C2" w:rsidRPr="00B66A69" w:rsidRDefault="009E33C2" w:rsidP="009E33C2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204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844" w:type="dxa"/>
            <w:noWrap/>
            <w:hideMark/>
          </w:tcPr>
          <w:p w14:paraId="61EE855B" w14:textId="77777777" w:rsidR="009E33C2" w:rsidRPr="00B66A69" w:rsidRDefault="009E33C2" w:rsidP="009E33C2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04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769" w:type="dxa"/>
            <w:gridSpan w:val="2"/>
            <w:noWrap/>
            <w:hideMark/>
          </w:tcPr>
          <w:p w14:paraId="167EDD1C" w14:textId="77777777" w:rsidR="009E33C2" w:rsidRPr="00B66A69" w:rsidRDefault="009E33C2" w:rsidP="009E33C2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8" w:type="dxa"/>
            <w:noWrap/>
            <w:hideMark/>
          </w:tcPr>
          <w:p w14:paraId="1BF547FA" w14:textId="77777777" w:rsidR="009E33C2" w:rsidRPr="00B66A69" w:rsidRDefault="009E33C2" w:rsidP="009E33C2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95" w:type="dxa"/>
            <w:noWrap/>
            <w:hideMark/>
          </w:tcPr>
          <w:p w14:paraId="2BD6FC44" w14:textId="77777777" w:rsidR="009E33C2" w:rsidRPr="00B66A69" w:rsidRDefault="009E33C2" w:rsidP="009E33C2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26" w:type="dxa"/>
            <w:noWrap/>
            <w:hideMark/>
          </w:tcPr>
          <w:p w14:paraId="71988A40" w14:textId="77777777" w:rsidR="009E33C2" w:rsidRPr="00B66A69" w:rsidRDefault="009E33C2" w:rsidP="009E33C2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00" w:type="dxa"/>
            <w:noWrap/>
            <w:hideMark/>
          </w:tcPr>
          <w:p w14:paraId="03FCB962" w14:textId="77777777" w:rsidR="009E33C2" w:rsidRPr="00B66A69" w:rsidRDefault="009E33C2" w:rsidP="009E33C2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29" w:type="dxa"/>
            <w:noWrap/>
            <w:hideMark/>
          </w:tcPr>
          <w:p w14:paraId="11608918" w14:textId="77777777" w:rsidR="009E33C2" w:rsidRPr="00B66A69" w:rsidRDefault="009E33C2" w:rsidP="009E33C2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97E9D" w:rsidRPr="00B66A69" w14:paraId="2A5ACB72" w14:textId="77777777" w:rsidTr="00197E9D">
        <w:trPr>
          <w:gridAfter w:val="1"/>
          <w:wAfter w:w="1529" w:type="dxa"/>
          <w:trHeight w:val="20"/>
        </w:trPr>
        <w:tc>
          <w:tcPr>
            <w:tcW w:w="576" w:type="dxa"/>
            <w:noWrap/>
            <w:hideMark/>
          </w:tcPr>
          <w:p w14:paraId="7EDBFE71" w14:textId="77777777" w:rsidR="00197E9D" w:rsidRPr="00B66A69" w:rsidRDefault="00197E9D" w:rsidP="00197E9D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GS      </w:t>
            </w:r>
          </w:p>
        </w:tc>
        <w:tc>
          <w:tcPr>
            <w:tcW w:w="1136" w:type="dxa"/>
            <w:noWrap/>
            <w:hideMark/>
          </w:tcPr>
          <w:p w14:paraId="58BD2B70" w14:textId="77777777" w:rsidR="00197E9D" w:rsidRPr="00B66A69" w:rsidRDefault="00197E9D" w:rsidP="00197E9D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lioma</w:t>
            </w:r>
          </w:p>
        </w:tc>
        <w:tc>
          <w:tcPr>
            <w:tcW w:w="1018" w:type="dxa"/>
            <w:noWrap/>
            <w:hideMark/>
          </w:tcPr>
          <w:p w14:paraId="6C384139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844" w:type="dxa"/>
            <w:noWrap/>
            <w:hideMark/>
          </w:tcPr>
          <w:p w14:paraId="452B2A3B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9" w:type="dxa"/>
            <w:gridSpan w:val="2"/>
            <w:noWrap/>
            <w:hideMark/>
          </w:tcPr>
          <w:p w14:paraId="24000376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04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768" w:type="dxa"/>
            <w:noWrap/>
            <w:hideMark/>
          </w:tcPr>
          <w:p w14:paraId="2F917A2B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95" w:type="dxa"/>
            <w:noWrap/>
            <w:hideMark/>
          </w:tcPr>
          <w:p w14:paraId="7B089537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26" w:type="dxa"/>
            <w:noWrap/>
            <w:hideMark/>
          </w:tcPr>
          <w:p w14:paraId="135157C5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00" w:type="dxa"/>
            <w:noWrap/>
            <w:hideMark/>
          </w:tcPr>
          <w:p w14:paraId="32A0CC8D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29" w:type="dxa"/>
            <w:noWrap/>
            <w:hideMark/>
          </w:tcPr>
          <w:p w14:paraId="5DD40899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97E9D" w:rsidRPr="00B66A69" w14:paraId="69F524B9" w14:textId="77777777" w:rsidTr="00197E9D">
        <w:trPr>
          <w:gridAfter w:val="1"/>
          <w:wAfter w:w="1529" w:type="dxa"/>
          <w:trHeight w:val="20"/>
        </w:trPr>
        <w:tc>
          <w:tcPr>
            <w:tcW w:w="576" w:type="dxa"/>
            <w:noWrap/>
            <w:hideMark/>
          </w:tcPr>
          <w:p w14:paraId="783BA389" w14:textId="77777777" w:rsidR="00197E9D" w:rsidRPr="00B66A69" w:rsidRDefault="00197E9D" w:rsidP="00197E9D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GT      </w:t>
            </w:r>
          </w:p>
        </w:tc>
        <w:tc>
          <w:tcPr>
            <w:tcW w:w="1136" w:type="dxa"/>
            <w:noWrap/>
            <w:hideMark/>
          </w:tcPr>
          <w:p w14:paraId="22FDB7C8" w14:textId="77777777" w:rsidR="00197E9D" w:rsidRPr="00B66A69" w:rsidRDefault="00197E9D" w:rsidP="00197E9D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lioma</w:t>
            </w:r>
          </w:p>
        </w:tc>
        <w:tc>
          <w:tcPr>
            <w:tcW w:w="1018" w:type="dxa"/>
            <w:noWrap/>
            <w:hideMark/>
          </w:tcPr>
          <w:p w14:paraId="7A80349E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844" w:type="dxa"/>
            <w:noWrap/>
            <w:hideMark/>
          </w:tcPr>
          <w:p w14:paraId="236F7DBF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04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769" w:type="dxa"/>
            <w:gridSpan w:val="2"/>
            <w:noWrap/>
            <w:hideMark/>
          </w:tcPr>
          <w:p w14:paraId="0737D50B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8" w:type="dxa"/>
            <w:noWrap/>
            <w:hideMark/>
          </w:tcPr>
          <w:p w14:paraId="03F4B382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95" w:type="dxa"/>
            <w:noWrap/>
            <w:hideMark/>
          </w:tcPr>
          <w:p w14:paraId="5D9731A8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26" w:type="dxa"/>
            <w:noWrap/>
            <w:hideMark/>
          </w:tcPr>
          <w:p w14:paraId="0C58D30D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00" w:type="dxa"/>
            <w:noWrap/>
            <w:hideMark/>
          </w:tcPr>
          <w:p w14:paraId="46A5451B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29" w:type="dxa"/>
            <w:noWrap/>
            <w:hideMark/>
          </w:tcPr>
          <w:p w14:paraId="4D58FD2A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97E9D" w:rsidRPr="00B66A69" w14:paraId="18307B94" w14:textId="77777777" w:rsidTr="00197E9D">
        <w:trPr>
          <w:gridAfter w:val="1"/>
          <w:wAfter w:w="1529" w:type="dxa"/>
          <w:trHeight w:val="20"/>
        </w:trPr>
        <w:tc>
          <w:tcPr>
            <w:tcW w:w="576" w:type="dxa"/>
            <w:noWrap/>
            <w:hideMark/>
          </w:tcPr>
          <w:p w14:paraId="7C8EBFB2" w14:textId="77777777" w:rsidR="00197E9D" w:rsidRPr="00B66A69" w:rsidRDefault="00197E9D" w:rsidP="00197E9D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GY      </w:t>
            </w:r>
          </w:p>
        </w:tc>
        <w:tc>
          <w:tcPr>
            <w:tcW w:w="1136" w:type="dxa"/>
            <w:noWrap/>
            <w:hideMark/>
          </w:tcPr>
          <w:p w14:paraId="0B5CFE7D" w14:textId="77777777" w:rsidR="00197E9D" w:rsidRPr="00B66A69" w:rsidRDefault="00197E9D" w:rsidP="00197E9D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lioma</w:t>
            </w:r>
          </w:p>
        </w:tc>
        <w:tc>
          <w:tcPr>
            <w:tcW w:w="1018" w:type="dxa"/>
            <w:noWrap/>
            <w:hideMark/>
          </w:tcPr>
          <w:p w14:paraId="099BA767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844" w:type="dxa"/>
            <w:noWrap/>
            <w:hideMark/>
          </w:tcPr>
          <w:p w14:paraId="3371D16B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04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769" w:type="dxa"/>
            <w:gridSpan w:val="2"/>
            <w:noWrap/>
            <w:hideMark/>
          </w:tcPr>
          <w:p w14:paraId="307BB5C9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04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768" w:type="dxa"/>
            <w:noWrap/>
            <w:hideMark/>
          </w:tcPr>
          <w:p w14:paraId="14F9B78A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95" w:type="dxa"/>
            <w:noWrap/>
            <w:hideMark/>
          </w:tcPr>
          <w:p w14:paraId="4B02E29A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26" w:type="dxa"/>
            <w:noWrap/>
            <w:hideMark/>
          </w:tcPr>
          <w:p w14:paraId="48BC13FF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00" w:type="dxa"/>
            <w:noWrap/>
            <w:hideMark/>
          </w:tcPr>
          <w:p w14:paraId="7258069C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29" w:type="dxa"/>
            <w:noWrap/>
            <w:hideMark/>
          </w:tcPr>
          <w:p w14:paraId="36027ADF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97E9D" w:rsidRPr="007E208D" w14:paraId="3314F944" w14:textId="77777777" w:rsidTr="00197E9D">
        <w:trPr>
          <w:gridAfter w:val="1"/>
          <w:wAfter w:w="1529" w:type="dxa"/>
          <w:trHeight w:val="20"/>
        </w:trPr>
        <w:tc>
          <w:tcPr>
            <w:tcW w:w="576" w:type="dxa"/>
            <w:noWrap/>
          </w:tcPr>
          <w:p w14:paraId="1701A9F2" w14:textId="77777777" w:rsidR="00197E9D" w:rsidRPr="00B66A69" w:rsidRDefault="00197E9D" w:rsidP="00197E9D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PF      </w:t>
            </w:r>
          </w:p>
        </w:tc>
        <w:tc>
          <w:tcPr>
            <w:tcW w:w="1136" w:type="dxa"/>
            <w:noWrap/>
          </w:tcPr>
          <w:p w14:paraId="35E15FD6" w14:textId="77777777" w:rsidR="00197E9D" w:rsidRPr="00B66A69" w:rsidRDefault="00197E9D" w:rsidP="00197E9D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lioma</w:t>
            </w:r>
          </w:p>
        </w:tc>
        <w:tc>
          <w:tcPr>
            <w:tcW w:w="1018" w:type="dxa"/>
            <w:noWrap/>
          </w:tcPr>
          <w:p w14:paraId="2226740E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844" w:type="dxa"/>
            <w:noWrap/>
          </w:tcPr>
          <w:p w14:paraId="383EF25C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04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769" w:type="dxa"/>
            <w:gridSpan w:val="2"/>
            <w:noWrap/>
          </w:tcPr>
          <w:p w14:paraId="61E492E1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8" w:type="dxa"/>
            <w:noWrap/>
          </w:tcPr>
          <w:p w14:paraId="18E3AB51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95" w:type="dxa"/>
            <w:noWrap/>
          </w:tcPr>
          <w:p w14:paraId="712FF347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26" w:type="dxa"/>
            <w:noWrap/>
          </w:tcPr>
          <w:p w14:paraId="5794D51D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00" w:type="dxa"/>
            <w:noWrap/>
          </w:tcPr>
          <w:p w14:paraId="03C0B027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29" w:type="dxa"/>
            <w:noWrap/>
          </w:tcPr>
          <w:p w14:paraId="123269E4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97E9D" w:rsidRPr="007E208D" w14:paraId="64D0271C" w14:textId="77777777" w:rsidTr="00197E9D">
        <w:trPr>
          <w:gridAfter w:val="1"/>
          <w:wAfter w:w="1529" w:type="dxa"/>
          <w:trHeight w:val="20"/>
        </w:trPr>
        <w:tc>
          <w:tcPr>
            <w:tcW w:w="576" w:type="dxa"/>
            <w:noWrap/>
          </w:tcPr>
          <w:p w14:paraId="46AB6A56" w14:textId="77777777" w:rsidR="00197E9D" w:rsidRPr="00B66A69" w:rsidRDefault="00197E9D" w:rsidP="00197E9D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sz w:val="18"/>
                <w:szCs w:val="18"/>
                <w:lang w:eastAsia="en-GB"/>
              </w:rPr>
              <w:t>PS</w:t>
            </w:r>
          </w:p>
        </w:tc>
        <w:tc>
          <w:tcPr>
            <w:tcW w:w="1136" w:type="dxa"/>
            <w:noWrap/>
          </w:tcPr>
          <w:p w14:paraId="391B4DC5" w14:textId="77777777" w:rsidR="00197E9D" w:rsidRPr="00B66A69" w:rsidRDefault="00197E9D" w:rsidP="00197E9D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lioma</w:t>
            </w:r>
          </w:p>
        </w:tc>
        <w:tc>
          <w:tcPr>
            <w:tcW w:w="1018" w:type="dxa"/>
            <w:noWrap/>
          </w:tcPr>
          <w:p w14:paraId="678340F3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44" w:type="dxa"/>
            <w:noWrap/>
          </w:tcPr>
          <w:p w14:paraId="315FA7EF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9" w:type="dxa"/>
            <w:gridSpan w:val="2"/>
            <w:noWrap/>
          </w:tcPr>
          <w:p w14:paraId="3DBA46C1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04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768" w:type="dxa"/>
            <w:noWrap/>
          </w:tcPr>
          <w:p w14:paraId="2E39262B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5" w:type="dxa"/>
            <w:noWrap/>
          </w:tcPr>
          <w:p w14:paraId="617A011B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26" w:type="dxa"/>
            <w:noWrap/>
          </w:tcPr>
          <w:p w14:paraId="20895F92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00" w:type="dxa"/>
            <w:noWrap/>
          </w:tcPr>
          <w:p w14:paraId="51243A0E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29" w:type="dxa"/>
            <w:noWrap/>
          </w:tcPr>
          <w:p w14:paraId="75D41901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97E9D" w:rsidRPr="00B66A69" w14:paraId="000E1C0D" w14:textId="77777777" w:rsidTr="00197E9D">
        <w:trPr>
          <w:gridAfter w:val="1"/>
          <w:wAfter w:w="1529" w:type="dxa"/>
          <w:trHeight w:val="20"/>
        </w:trPr>
        <w:tc>
          <w:tcPr>
            <w:tcW w:w="576" w:type="dxa"/>
            <w:noWrap/>
            <w:hideMark/>
          </w:tcPr>
          <w:p w14:paraId="20793ECE" w14:textId="77777777" w:rsidR="00197E9D" w:rsidRPr="00B66A69" w:rsidRDefault="00197E9D" w:rsidP="00197E9D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sz w:val="18"/>
                <w:szCs w:val="18"/>
                <w:lang w:eastAsia="en-GB"/>
              </w:rPr>
              <w:t>DW</w:t>
            </w:r>
          </w:p>
        </w:tc>
        <w:tc>
          <w:tcPr>
            <w:tcW w:w="1136" w:type="dxa"/>
            <w:noWrap/>
            <w:hideMark/>
          </w:tcPr>
          <w:p w14:paraId="666B324F" w14:textId="77777777" w:rsidR="00197E9D" w:rsidRPr="00B66A69" w:rsidRDefault="00197E9D" w:rsidP="00197E9D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lioma</w:t>
            </w:r>
          </w:p>
        </w:tc>
        <w:tc>
          <w:tcPr>
            <w:tcW w:w="1018" w:type="dxa"/>
            <w:noWrap/>
            <w:hideMark/>
          </w:tcPr>
          <w:p w14:paraId="3975F9DC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04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844" w:type="dxa"/>
            <w:noWrap/>
            <w:hideMark/>
          </w:tcPr>
          <w:p w14:paraId="7DFF3BBE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04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769" w:type="dxa"/>
            <w:gridSpan w:val="2"/>
            <w:noWrap/>
            <w:hideMark/>
          </w:tcPr>
          <w:p w14:paraId="43A3EB86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04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768" w:type="dxa"/>
            <w:noWrap/>
            <w:hideMark/>
          </w:tcPr>
          <w:p w14:paraId="028F4521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5" w:type="dxa"/>
            <w:noWrap/>
            <w:hideMark/>
          </w:tcPr>
          <w:p w14:paraId="4D5BC779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26" w:type="dxa"/>
            <w:noWrap/>
            <w:hideMark/>
          </w:tcPr>
          <w:p w14:paraId="5500478C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00" w:type="dxa"/>
            <w:noWrap/>
            <w:hideMark/>
          </w:tcPr>
          <w:p w14:paraId="06C5A77F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04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1529" w:type="dxa"/>
            <w:noWrap/>
            <w:hideMark/>
          </w:tcPr>
          <w:p w14:paraId="67B75A3F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97E9D" w:rsidRPr="00B66A69" w14:paraId="749D2E0E" w14:textId="77777777" w:rsidTr="00197E9D">
        <w:trPr>
          <w:gridAfter w:val="1"/>
          <w:wAfter w:w="1529" w:type="dxa"/>
          <w:trHeight w:val="20"/>
        </w:trPr>
        <w:tc>
          <w:tcPr>
            <w:tcW w:w="576" w:type="dxa"/>
            <w:noWrap/>
            <w:hideMark/>
          </w:tcPr>
          <w:p w14:paraId="3856C72F" w14:textId="77777777" w:rsidR="00197E9D" w:rsidRPr="00B66A69" w:rsidRDefault="00197E9D" w:rsidP="00197E9D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sz w:val="18"/>
                <w:szCs w:val="18"/>
                <w:lang w:eastAsia="en-GB"/>
              </w:rPr>
              <w:t>AA</w:t>
            </w:r>
          </w:p>
        </w:tc>
        <w:tc>
          <w:tcPr>
            <w:tcW w:w="1136" w:type="dxa"/>
            <w:noWrap/>
            <w:hideMark/>
          </w:tcPr>
          <w:p w14:paraId="74243335" w14:textId="77777777" w:rsidR="00197E9D" w:rsidRPr="00B66A69" w:rsidRDefault="00197E9D" w:rsidP="00197E9D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lioma</w:t>
            </w:r>
          </w:p>
        </w:tc>
        <w:tc>
          <w:tcPr>
            <w:tcW w:w="1018" w:type="dxa"/>
            <w:noWrap/>
            <w:hideMark/>
          </w:tcPr>
          <w:p w14:paraId="2BCD7DA1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44" w:type="dxa"/>
            <w:noWrap/>
            <w:hideMark/>
          </w:tcPr>
          <w:p w14:paraId="05594942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04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769" w:type="dxa"/>
            <w:gridSpan w:val="2"/>
            <w:noWrap/>
            <w:hideMark/>
          </w:tcPr>
          <w:p w14:paraId="4D5C0C31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04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768" w:type="dxa"/>
            <w:noWrap/>
            <w:hideMark/>
          </w:tcPr>
          <w:p w14:paraId="5F4C9BE0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5" w:type="dxa"/>
            <w:noWrap/>
            <w:hideMark/>
          </w:tcPr>
          <w:p w14:paraId="1904C5AE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26" w:type="dxa"/>
            <w:noWrap/>
            <w:hideMark/>
          </w:tcPr>
          <w:p w14:paraId="67206DDD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00" w:type="dxa"/>
            <w:noWrap/>
            <w:hideMark/>
          </w:tcPr>
          <w:p w14:paraId="6223A654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04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1529" w:type="dxa"/>
            <w:noWrap/>
            <w:hideMark/>
          </w:tcPr>
          <w:p w14:paraId="0CB0C5B3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04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</w:tr>
      <w:tr w:rsidR="00197E9D" w:rsidRPr="007E208D" w14:paraId="4A200560" w14:textId="77777777" w:rsidTr="00197E9D">
        <w:trPr>
          <w:gridAfter w:val="1"/>
          <w:wAfter w:w="1529" w:type="dxa"/>
          <w:trHeight w:val="20"/>
        </w:trPr>
        <w:tc>
          <w:tcPr>
            <w:tcW w:w="576" w:type="dxa"/>
            <w:noWrap/>
          </w:tcPr>
          <w:p w14:paraId="4CFCBA9C" w14:textId="77777777" w:rsidR="00197E9D" w:rsidRPr="00B66A69" w:rsidRDefault="00197E9D" w:rsidP="00197E9D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LA      </w:t>
            </w:r>
          </w:p>
        </w:tc>
        <w:tc>
          <w:tcPr>
            <w:tcW w:w="1136" w:type="dxa"/>
            <w:noWrap/>
          </w:tcPr>
          <w:p w14:paraId="168FBF54" w14:textId="77777777" w:rsidR="00197E9D" w:rsidRPr="00B66A69" w:rsidRDefault="00197E9D" w:rsidP="00197E9D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eningioma</w:t>
            </w:r>
          </w:p>
        </w:tc>
        <w:tc>
          <w:tcPr>
            <w:tcW w:w="1018" w:type="dxa"/>
            <w:noWrap/>
          </w:tcPr>
          <w:p w14:paraId="23ABA606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844" w:type="dxa"/>
            <w:noWrap/>
          </w:tcPr>
          <w:p w14:paraId="0B0D09FA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04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769" w:type="dxa"/>
            <w:gridSpan w:val="2"/>
            <w:noWrap/>
          </w:tcPr>
          <w:p w14:paraId="0E446E7A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04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768" w:type="dxa"/>
            <w:noWrap/>
          </w:tcPr>
          <w:p w14:paraId="724EE9B3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95" w:type="dxa"/>
            <w:noWrap/>
          </w:tcPr>
          <w:p w14:paraId="58687EBF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26" w:type="dxa"/>
            <w:noWrap/>
          </w:tcPr>
          <w:p w14:paraId="3BD35601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00" w:type="dxa"/>
            <w:noWrap/>
          </w:tcPr>
          <w:p w14:paraId="35973E6E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29" w:type="dxa"/>
            <w:noWrap/>
          </w:tcPr>
          <w:p w14:paraId="0642C22E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97E9D" w:rsidRPr="007E208D" w14:paraId="10F9403E" w14:textId="77777777" w:rsidTr="00197E9D">
        <w:trPr>
          <w:gridAfter w:val="1"/>
          <w:wAfter w:w="1529" w:type="dxa"/>
          <w:trHeight w:val="20"/>
        </w:trPr>
        <w:tc>
          <w:tcPr>
            <w:tcW w:w="576" w:type="dxa"/>
            <w:noWrap/>
          </w:tcPr>
          <w:p w14:paraId="497B0339" w14:textId="77777777" w:rsidR="00197E9D" w:rsidRPr="00B66A69" w:rsidRDefault="00197E9D" w:rsidP="00197E9D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MJ      </w:t>
            </w:r>
          </w:p>
        </w:tc>
        <w:tc>
          <w:tcPr>
            <w:tcW w:w="1136" w:type="dxa"/>
            <w:noWrap/>
          </w:tcPr>
          <w:p w14:paraId="0F378943" w14:textId="77777777" w:rsidR="00197E9D" w:rsidRPr="00B66A69" w:rsidRDefault="00197E9D" w:rsidP="00197E9D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eningioma</w:t>
            </w:r>
          </w:p>
        </w:tc>
        <w:tc>
          <w:tcPr>
            <w:tcW w:w="1018" w:type="dxa"/>
            <w:noWrap/>
          </w:tcPr>
          <w:p w14:paraId="609983DD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844" w:type="dxa"/>
            <w:noWrap/>
          </w:tcPr>
          <w:p w14:paraId="7C649BC9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04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769" w:type="dxa"/>
            <w:gridSpan w:val="2"/>
            <w:noWrap/>
          </w:tcPr>
          <w:p w14:paraId="3AB95A71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04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768" w:type="dxa"/>
            <w:noWrap/>
          </w:tcPr>
          <w:p w14:paraId="73CF7498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95" w:type="dxa"/>
            <w:noWrap/>
          </w:tcPr>
          <w:p w14:paraId="78B8D95C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26" w:type="dxa"/>
            <w:noWrap/>
          </w:tcPr>
          <w:p w14:paraId="66779F39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00" w:type="dxa"/>
            <w:noWrap/>
          </w:tcPr>
          <w:p w14:paraId="162430D7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29" w:type="dxa"/>
            <w:noWrap/>
          </w:tcPr>
          <w:p w14:paraId="05726780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97E9D" w:rsidRPr="007E208D" w14:paraId="561B618C" w14:textId="77777777" w:rsidTr="00197E9D">
        <w:trPr>
          <w:gridAfter w:val="1"/>
          <w:wAfter w:w="1529" w:type="dxa"/>
          <w:trHeight w:val="20"/>
        </w:trPr>
        <w:tc>
          <w:tcPr>
            <w:tcW w:w="576" w:type="dxa"/>
            <w:noWrap/>
          </w:tcPr>
          <w:p w14:paraId="45223A7A" w14:textId="77777777" w:rsidR="00197E9D" w:rsidRPr="00B66A69" w:rsidRDefault="00197E9D" w:rsidP="00197E9D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NH      </w:t>
            </w:r>
          </w:p>
        </w:tc>
        <w:tc>
          <w:tcPr>
            <w:tcW w:w="1136" w:type="dxa"/>
            <w:noWrap/>
          </w:tcPr>
          <w:p w14:paraId="4D2A3DC0" w14:textId="77777777" w:rsidR="00197E9D" w:rsidRPr="00B66A69" w:rsidRDefault="00197E9D" w:rsidP="00197E9D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eningioma</w:t>
            </w:r>
          </w:p>
        </w:tc>
        <w:tc>
          <w:tcPr>
            <w:tcW w:w="1018" w:type="dxa"/>
            <w:noWrap/>
          </w:tcPr>
          <w:p w14:paraId="688FCA03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844" w:type="dxa"/>
            <w:noWrap/>
          </w:tcPr>
          <w:p w14:paraId="6F45B811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9" w:type="dxa"/>
            <w:gridSpan w:val="2"/>
            <w:noWrap/>
          </w:tcPr>
          <w:p w14:paraId="60B3625A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04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768" w:type="dxa"/>
            <w:noWrap/>
          </w:tcPr>
          <w:p w14:paraId="5CD11267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95" w:type="dxa"/>
            <w:noWrap/>
          </w:tcPr>
          <w:p w14:paraId="5BBBCEFC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26" w:type="dxa"/>
            <w:noWrap/>
          </w:tcPr>
          <w:p w14:paraId="4F008405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00" w:type="dxa"/>
            <w:noWrap/>
          </w:tcPr>
          <w:p w14:paraId="61D591ED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29" w:type="dxa"/>
            <w:noWrap/>
          </w:tcPr>
          <w:p w14:paraId="594C1055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97E9D" w:rsidRPr="007E208D" w14:paraId="54697CD5" w14:textId="77777777" w:rsidTr="00197E9D">
        <w:trPr>
          <w:gridAfter w:val="1"/>
          <w:wAfter w:w="1529" w:type="dxa"/>
          <w:trHeight w:val="20"/>
        </w:trPr>
        <w:tc>
          <w:tcPr>
            <w:tcW w:w="576" w:type="dxa"/>
            <w:noWrap/>
          </w:tcPr>
          <w:p w14:paraId="737A1B70" w14:textId="77777777" w:rsidR="00197E9D" w:rsidRPr="00B66A69" w:rsidRDefault="00197E9D" w:rsidP="00197E9D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sz w:val="18"/>
                <w:szCs w:val="18"/>
                <w:lang w:eastAsia="en-GB"/>
              </w:rPr>
              <w:t>JF</w:t>
            </w:r>
          </w:p>
        </w:tc>
        <w:tc>
          <w:tcPr>
            <w:tcW w:w="1136" w:type="dxa"/>
            <w:noWrap/>
          </w:tcPr>
          <w:p w14:paraId="2E7B80E3" w14:textId="77777777" w:rsidR="00197E9D" w:rsidRPr="00B66A69" w:rsidRDefault="00197E9D" w:rsidP="00197E9D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eningioma</w:t>
            </w:r>
          </w:p>
        </w:tc>
        <w:tc>
          <w:tcPr>
            <w:tcW w:w="1018" w:type="dxa"/>
            <w:noWrap/>
          </w:tcPr>
          <w:p w14:paraId="530C5F34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44" w:type="dxa"/>
            <w:noWrap/>
          </w:tcPr>
          <w:p w14:paraId="1CAD2675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04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769" w:type="dxa"/>
            <w:gridSpan w:val="2"/>
            <w:noWrap/>
          </w:tcPr>
          <w:p w14:paraId="39A924CE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04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768" w:type="dxa"/>
            <w:noWrap/>
          </w:tcPr>
          <w:p w14:paraId="28F5C58F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5" w:type="dxa"/>
            <w:noWrap/>
          </w:tcPr>
          <w:p w14:paraId="77A8C6CD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26" w:type="dxa"/>
            <w:noWrap/>
          </w:tcPr>
          <w:p w14:paraId="20DFAE18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00" w:type="dxa"/>
            <w:noWrap/>
          </w:tcPr>
          <w:p w14:paraId="40269FDE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04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1529" w:type="dxa"/>
            <w:noWrap/>
          </w:tcPr>
          <w:p w14:paraId="24CFD6A0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97E9D" w:rsidRPr="007E208D" w14:paraId="237BA361" w14:textId="77777777" w:rsidTr="00197E9D">
        <w:trPr>
          <w:gridAfter w:val="1"/>
          <w:wAfter w:w="1529" w:type="dxa"/>
          <w:trHeight w:val="20"/>
        </w:trPr>
        <w:tc>
          <w:tcPr>
            <w:tcW w:w="576" w:type="dxa"/>
            <w:noWrap/>
          </w:tcPr>
          <w:p w14:paraId="6DE6E6DF" w14:textId="77777777" w:rsidR="00197E9D" w:rsidRPr="00B66A69" w:rsidRDefault="00197E9D" w:rsidP="00197E9D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sz w:val="18"/>
                <w:szCs w:val="18"/>
                <w:lang w:eastAsia="en-GB"/>
              </w:rPr>
              <w:t>DS</w:t>
            </w:r>
          </w:p>
        </w:tc>
        <w:tc>
          <w:tcPr>
            <w:tcW w:w="1136" w:type="dxa"/>
            <w:noWrap/>
          </w:tcPr>
          <w:p w14:paraId="4E33DDA4" w14:textId="77777777" w:rsidR="00197E9D" w:rsidRPr="00B66A69" w:rsidRDefault="00197E9D" w:rsidP="00197E9D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eningioma</w:t>
            </w:r>
          </w:p>
        </w:tc>
        <w:tc>
          <w:tcPr>
            <w:tcW w:w="1018" w:type="dxa"/>
            <w:noWrap/>
          </w:tcPr>
          <w:p w14:paraId="36CAB452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44" w:type="dxa"/>
            <w:noWrap/>
          </w:tcPr>
          <w:p w14:paraId="19747C2B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9" w:type="dxa"/>
            <w:gridSpan w:val="2"/>
            <w:noWrap/>
          </w:tcPr>
          <w:p w14:paraId="24CC30F3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04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768" w:type="dxa"/>
            <w:noWrap/>
          </w:tcPr>
          <w:p w14:paraId="487E9E03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5" w:type="dxa"/>
            <w:noWrap/>
          </w:tcPr>
          <w:p w14:paraId="3C80BAB9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26" w:type="dxa"/>
            <w:noWrap/>
          </w:tcPr>
          <w:p w14:paraId="318818AF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00" w:type="dxa"/>
            <w:noWrap/>
          </w:tcPr>
          <w:p w14:paraId="4D27C45F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29" w:type="dxa"/>
            <w:noWrap/>
          </w:tcPr>
          <w:p w14:paraId="09A53F57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04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</w:tr>
      <w:tr w:rsidR="00197E9D" w:rsidRPr="007E208D" w14:paraId="46B4B529" w14:textId="77777777" w:rsidTr="00197E9D">
        <w:trPr>
          <w:gridAfter w:val="1"/>
          <w:wAfter w:w="1529" w:type="dxa"/>
          <w:trHeight w:val="20"/>
        </w:trPr>
        <w:tc>
          <w:tcPr>
            <w:tcW w:w="576" w:type="dxa"/>
            <w:noWrap/>
          </w:tcPr>
          <w:p w14:paraId="5937919C" w14:textId="77777777" w:rsidR="00197E9D" w:rsidRPr="00B66A69" w:rsidRDefault="00197E9D" w:rsidP="00197E9D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sz w:val="18"/>
                <w:szCs w:val="18"/>
                <w:lang w:eastAsia="en-GB"/>
              </w:rPr>
              <w:t>VB</w:t>
            </w:r>
          </w:p>
        </w:tc>
        <w:tc>
          <w:tcPr>
            <w:tcW w:w="1136" w:type="dxa"/>
            <w:noWrap/>
          </w:tcPr>
          <w:p w14:paraId="43D9F18D" w14:textId="77777777" w:rsidR="00197E9D" w:rsidRPr="00B66A69" w:rsidRDefault="00197E9D" w:rsidP="00197E9D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eningioma</w:t>
            </w:r>
          </w:p>
        </w:tc>
        <w:tc>
          <w:tcPr>
            <w:tcW w:w="1018" w:type="dxa"/>
            <w:noWrap/>
          </w:tcPr>
          <w:p w14:paraId="1B148CEF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04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844" w:type="dxa"/>
            <w:noWrap/>
          </w:tcPr>
          <w:p w14:paraId="7E6F7713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04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769" w:type="dxa"/>
            <w:gridSpan w:val="2"/>
            <w:noWrap/>
          </w:tcPr>
          <w:p w14:paraId="15381455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8" w:type="dxa"/>
            <w:noWrap/>
          </w:tcPr>
          <w:p w14:paraId="2370C13F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5" w:type="dxa"/>
            <w:noWrap/>
          </w:tcPr>
          <w:p w14:paraId="37B2427D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26" w:type="dxa"/>
            <w:noWrap/>
          </w:tcPr>
          <w:p w14:paraId="4CAD7C84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00" w:type="dxa"/>
            <w:noWrap/>
          </w:tcPr>
          <w:p w14:paraId="368EBC41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29" w:type="dxa"/>
            <w:noWrap/>
          </w:tcPr>
          <w:p w14:paraId="1CD8DD76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97E9D" w:rsidRPr="007E208D" w14:paraId="11774BD6" w14:textId="77777777" w:rsidTr="00197E9D">
        <w:trPr>
          <w:gridAfter w:val="1"/>
          <w:wAfter w:w="1529" w:type="dxa"/>
          <w:trHeight w:val="20"/>
        </w:trPr>
        <w:tc>
          <w:tcPr>
            <w:tcW w:w="576" w:type="dxa"/>
            <w:noWrap/>
          </w:tcPr>
          <w:p w14:paraId="1D96AFB4" w14:textId="77777777" w:rsidR="00197E9D" w:rsidRPr="00B66A69" w:rsidRDefault="00197E9D" w:rsidP="00197E9D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EH      </w:t>
            </w:r>
          </w:p>
        </w:tc>
        <w:tc>
          <w:tcPr>
            <w:tcW w:w="1136" w:type="dxa"/>
            <w:noWrap/>
          </w:tcPr>
          <w:p w14:paraId="38DF3CA5" w14:textId="77777777" w:rsidR="00197E9D" w:rsidRPr="00B66A69" w:rsidRDefault="00197E9D" w:rsidP="00197E9D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AH</w:t>
            </w:r>
          </w:p>
        </w:tc>
        <w:tc>
          <w:tcPr>
            <w:tcW w:w="1018" w:type="dxa"/>
            <w:noWrap/>
          </w:tcPr>
          <w:p w14:paraId="67265EE1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844" w:type="dxa"/>
            <w:noWrap/>
          </w:tcPr>
          <w:p w14:paraId="4612CEE1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9" w:type="dxa"/>
            <w:gridSpan w:val="2"/>
            <w:noWrap/>
          </w:tcPr>
          <w:p w14:paraId="5A977237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04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768" w:type="dxa"/>
            <w:noWrap/>
          </w:tcPr>
          <w:p w14:paraId="7F059812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95" w:type="dxa"/>
            <w:noWrap/>
          </w:tcPr>
          <w:p w14:paraId="14A7E08E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26" w:type="dxa"/>
            <w:noWrap/>
          </w:tcPr>
          <w:p w14:paraId="075E5E5D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00" w:type="dxa"/>
            <w:noWrap/>
          </w:tcPr>
          <w:p w14:paraId="4A56C0CB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29" w:type="dxa"/>
            <w:noWrap/>
          </w:tcPr>
          <w:p w14:paraId="7D2F0F9F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97E9D" w:rsidRPr="00B66A69" w14:paraId="6D3614F3" w14:textId="77777777" w:rsidTr="00197E9D">
        <w:trPr>
          <w:gridAfter w:val="1"/>
          <w:wAfter w:w="1529" w:type="dxa"/>
          <w:trHeight w:val="20"/>
        </w:trPr>
        <w:tc>
          <w:tcPr>
            <w:tcW w:w="1712" w:type="dxa"/>
            <w:gridSpan w:val="2"/>
            <w:noWrap/>
            <w:hideMark/>
          </w:tcPr>
          <w:p w14:paraId="28A51AFF" w14:textId="77777777" w:rsidR="00197E9D" w:rsidRPr="00713DDE" w:rsidRDefault="00197E9D" w:rsidP="00197E9D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 </w:t>
            </w:r>
            <w:r w:rsidRPr="00713DDE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Right Group</w:t>
            </w:r>
          </w:p>
        </w:tc>
        <w:tc>
          <w:tcPr>
            <w:tcW w:w="1018" w:type="dxa"/>
            <w:noWrap/>
            <w:hideMark/>
          </w:tcPr>
          <w:p w14:paraId="610982B3" w14:textId="77777777" w:rsidR="00197E9D" w:rsidRPr="00B66A69" w:rsidRDefault="00197E9D" w:rsidP="00197E9D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44" w:type="dxa"/>
            <w:noWrap/>
            <w:hideMark/>
          </w:tcPr>
          <w:p w14:paraId="44E7F39B" w14:textId="77777777" w:rsidR="00197E9D" w:rsidRPr="00B66A69" w:rsidRDefault="00197E9D" w:rsidP="00197E9D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9" w:type="dxa"/>
            <w:gridSpan w:val="2"/>
            <w:noWrap/>
            <w:hideMark/>
          </w:tcPr>
          <w:p w14:paraId="11794E57" w14:textId="77777777" w:rsidR="00197E9D" w:rsidRPr="00B66A69" w:rsidRDefault="00197E9D" w:rsidP="00197E9D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8" w:type="dxa"/>
            <w:noWrap/>
            <w:hideMark/>
          </w:tcPr>
          <w:p w14:paraId="75BF0897" w14:textId="77777777" w:rsidR="00197E9D" w:rsidRPr="00B66A69" w:rsidRDefault="00197E9D" w:rsidP="00197E9D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5" w:type="dxa"/>
            <w:noWrap/>
            <w:hideMark/>
          </w:tcPr>
          <w:p w14:paraId="3CB97068" w14:textId="77777777" w:rsidR="00197E9D" w:rsidRPr="00B66A69" w:rsidRDefault="00197E9D" w:rsidP="00197E9D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26" w:type="dxa"/>
            <w:noWrap/>
            <w:hideMark/>
          </w:tcPr>
          <w:p w14:paraId="311A20D2" w14:textId="77777777" w:rsidR="00197E9D" w:rsidRPr="00B66A69" w:rsidRDefault="00197E9D" w:rsidP="00197E9D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00" w:type="dxa"/>
            <w:noWrap/>
            <w:hideMark/>
          </w:tcPr>
          <w:p w14:paraId="5269E65D" w14:textId="77777777" w:rsidR="00197E9D" w:rsidRPr="00B66A69" w:rsidRDefault="00197E9D" w:rsidP="00197E9D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29" w:type="dxa"/>
            <w:noWrap/>
            <w:hideMark/>
          </w:tcPr>
          <w:p w14:paraId="43B761F7" w14:textId="77777777" w:rsidR="00197E9D" w:rsidRPr="00B66A69" w:rsidRDefault="00197E9D" w:rsidP="00197E9D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 </w:t>
            </w:r>
          </w:p>
        </w:tc>
      </w:tr>
      <w:tr w:rsidR="00197E9D" w:rsidRPr="00B66A69" w14:paraId="6D590405" w14:textId="77777777" w:rsidTr="00197E9D">
        <w:trPr>
          <w:gridAfter w:val="1"/>
          <w:wAfter w:w="1529" w:type="dxa"/>
          <w:trHeight w:val="20"/>
        </w:trPr>
        <w:tc>
          <w:tcPr>
            <w:tcW w:w="576" w:type="dxa"/>
            <w:noWrap/>
            <w:hideMark/>
          </w:tcPr>
          <w:p w14:paraId="4ECE8E69" w14:textId="77777777" w:rsidR="00197E9D" w:rsidRPr="00B66A69" w:rsidRDefault="00197E9D" w:rsidP="00197E9D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DL      </w:t>
            </w:r>
          </w:p>
        </w:tc>
        <w:tc>
          <w:tcPr>
            <w:tcW w:w="1136" w:type="dxa"/>
            <w:noWrap/>
            <w:hideMark/>
          </w:tcPr>
          <w:p w14:paraId="653A2DC8" w14:textId="77777777" w:rsidR="00197E9D" w:rsidRPr="00B66A69" w:rsidRDefault="00197E9D" w:rsidP="00197E9D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lioma</w:t>
            </w:r>
          </w:p>
        </w:tc>
        <w:tc>
          <w:tcPr>
            <w:tcW w:w="1018" w:type="dxa"/>
            <w:noWrap/>
            <w:hideMark/>
          </w:tcPr>
          <w:p w14:paraId="03FB311E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844" w:type="dxa"/>
            <w:noWrap/>
          </w:tcPr>
          <w:p w14:paraId="56980F1C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69" w:type="dxa"/>
            <w:gridSpan w:val="2"/>
            <w:noWrap/>
            <w:hideMark/>
          </w:tcPr>
          <w:p w14:paraId="22887C64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8" w:type="dxa"/>
            <w:noWrap/>
            <w:hideMark/>
          </w:tcPr>
          <w:p w14:paraId="6918CC49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95" w:type="dxa"/>
            <w:noWrap/>
            <w:hideMark/>
          </w:tcPr>
          <w:p w14:paraId="7762030E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04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726" w:type="dxa"/>
            <w:noWrap/>
            <w:hideMark/>
          </w:tcPr>
          <w:p w14:paraId="061C1791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00" w:type="dxa"/>
            <w:noWrap/>
            <w:hideMark/>
          </w:tcPr>
          <w:p w14:paraId="7EC0C34E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29" w:type="dxa"/>
            <w:noWrap/>
            <w:hideMark/>
          </w:tcPr>
          <w:p w14:paraId="441178ED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97E9D" w:rsidRPr="00B66A69" w14:paraId="73867FA2" w14:textId="77777777" w:rsidTr="00197E9D">
        <w:trPr>
          <w:gridAfter w:val="1"/>
          <w:wAfter w:w="1529" w:type="dxa"/>
          <w:trHeight w:val="20"/>
        </w:trPr>
        <w:tc>
          <w:tcPr>
            <w:tcW w:w="576" w:type="dxa"/>
            <w:noWrap/>
            <w:hideMark/>
          </w:tcPr>
          <w:p w14:paraId="0AFC318D" w14:textId="77777777" w:rsidR="00197E9D" w:rsidRPr="00B66A69" w:rsidRDefault="00197E9D" w:rsidP="00197E9D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JS      </w:t>
            </w:r>
          </w:p>
        </w:tc>
        <w:tc>
          <w:tcPr>
            <w:tcW w:w="1136" w:type="dxa"/>
            <w:noWrap/>
            <w:hideMark/>
          </w:tcPr>
          <w:p w14:paraId="080599E9" w14:textId="77777777" w:rsidR="00197E9D" w:rsidRPr="00B66A69" w:rsidRDefault="00197E9D" w:rsidP="00197E9D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lioma</w:t>
            </w:r>
          </w:p>
        </w:tc>
        <w:tc>
          <w:tcPr>
            <w:tcW w:w="1018" w:type="dxa"/>
            <w:noWrap/>
            <w:hideMark/>
          </w:tcPr>
          <w:p w14:paraId="59EE2F26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844" w:type="dxa"/>
            <w:noWrap/>
          </w:tcPr>
          <w:p w14:paraId="2193A4CA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69" w:type="dxa"/>
            <w:gridSpan w:val="2"/>
            <w:noWrap/>
            <w:hideMark/>
          </w:tcPr>
          <w:p w14:paraId="3825A702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68" w:type="dxa"/>
            <w:noWrap/>
            <w:hideMark/>
          </w:tcPr>
          <w:p w14:paraId="1784D876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95" w:type="dxa"/>
            <w:noWrap/>
            <w:hideMark/>
          </w:tcPr>
          <w:p w14:paraId="5E70ED73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04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726" w:type="dxa"/>
            <w:noWrap/>
            <w:hideMark/>
          </w:tcPr>
          <w:p w14:paraId="2D5232AA" w14:textId="77777777" w:rsidR="00197E9D" w:rsidRPr="00B66A69" w:rsidRDefault="00713DDE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04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  <w:r w:rsidR="00197E9D"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00" w:type="dxa"/>
            <w:noWrap/>
            <w:hideMark/>
          </w:tcPr>
          <w:p w14:paraId="456E6E16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29" w:type="dxa"/>
            <w:noWrap/>
            <w:hideMark/>
          </w:tcPr>
          <w:p w14:paraId="38822306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97E9D" w:rsidRPr="00B66A69" w14:paraId="5B44CA0F" w14:textId="77777777" w:rsidTr="00197E9D">
        <w:trPr>
          <w:gridAfter w:val="1"/>
          <w:wAfter w:w="1529" w:type="dxa"/>
          <w:trHeight w:val="20"/>
        </w:trPr>
        <w:tc>
          <w:tcPr>
            <w:tcW w:w="576" w:type="dxa"/>
            <w:noWrap/>
            <w:hideMark/>
          </w:tcPr>
          <w:p w14:paraId="09DB5D9F" w14:textId="77777777" w:rsidR="00197E9D" w:rsidRPr="00B66A69" w:rsidRDefault="00197E9D" w:rsidP="00197E9D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JW      </w:t>
            </w:r>
          </w:p>
        </w:tc>
        <w:tc>
          <w:tcPr>
            <w:tcW w:w="1136" w:type="dxa"/>
            <w:noWrap/>
            <w:hideMark/>
          </w:tcPr>
          <w:p w14:paraId="3FA3424D" w14:textId="77777777" w:rsidR="00197E9D" w:rsidRPr="00B66A69" w:rsidRDefault="00197E9D" w:rsidP="00197E9D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lioma</w:t>
            </w:r>
          </w:p>
        </w:tc>
        <w:tc>
          <w:tcPr>
            <w:tcW w:w="1018" w:type="dxa"/>
            <w:noWrap/>
            <w:hideMark/>
          </w:tcPr>
          <w:p w14:paraId="75335DE2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844" w:type="dxa"/>
            <w:noWrap/>
          </w:tcPr>
          <w:p w14:paraId="4EA5A61B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69" w:type="dxa"/>
            <w:gridSpan w:val="2"/>
            <w:noWrap/>
            <w:hideMark/>
          </w:tcPr>
          <w:p w14:paraId="43E22F27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8" w:type="dxa"/>
            <w:noWrap/>
            <w:hideMark/>
          </w:tcPr>
          <w:p w14:paraId="5737C0BC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95" w:type="dxa"/>
            <w:noWrap/>
            <w:hideMark/>
          </w:tcPr>
          <w:p w14:paraId="10E9D6C6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04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726" w:type="dxa"/>
            <w:noWrap/>
            <w:hideMark/>
          </w:tcPr>
          <w:p w14:paraId="75E121AC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00" w:type="dxa"/>
            <w:noWrap/>
            <w:hideMark/>
          </w:tcPr>
          <w:p w14:paraId="58D5C915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29" w:type="dxa"/>
            <w:noWrap/>
            <w:hideMark/>
          </w:tcPr>
          <w:p w14:paraId="1C8FFF60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97E9D" w:rsidRPr="00B66A69" w14:paraId="202B411D" w14:textId="77777777" w:rsidTr="00197E9D">
        <w:trPr>
          <w:gridAfter w:val="1"/>
          <w:wAfter w:w="1529" w:type="dxa"/>
          <w:trHeight w:val="20"/>
        </w:trPr>
        <w:tc>
          <w:tcPr>
            <w:tcW w:w="576" w:type="dxa"/>
            <w:noWrap/>
            <w:hideMark/>
          </w:tcPr>
          <w:p w14:paraId="79088686" w14:textId="77777777" w:rsidR="00197E9D" w:rsidRPr="00B66A69" w:rsidRDefault="00197E9D" w:rsidP="00197E9D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KR      </w:t>
            </w:r>
          </w:p>
        </w:tc>
        <w:tc>
          <w:tcPr>
            <w:tcW w:w="1136" w:type="dxa"/>
            <w:noWrap/>
            <w:hideMark/>
          </w:tcPr>
          <w:p w14:paraId="571DC428" w14:textId="77777777" w:rsidR="00197E9D" w:rsidRPr="00B66A69" w:rsidRDefault="00197E9D" w:rsidP="00197E9D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lioma</w:t>
            </w:r>
          </w:p>
        </w:tc>
        <w:tc>
          <w:tcPr>
            <w:tcW w:w="1018" w:type="dxa"/>
            <w:noWrap/>
            <w:hideMark/>
          </w:tcPr>
          <w:p w14:paraId="2BFB0794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844" w:type="dxa"/>
            <w:noWrap/>
            <w:hideMark/>
          </w:tcPr>
          <w:p w14:paraId="585E7276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9" w:type="dxa"/>
            <w:gridSpan w:val="2"/>
            <w:noWrap/>
            <w:hideMark/>
          </w:tcPr>
          <w:p w14:paraId="3A59ED76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8" w:type="dxa"/>
            <w:noWrap/>
            <w:hideMark/>
          </w:tcPr>
          <w:p w14:paraId="26F7A47B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95" w:type="dxa"/>
            <w:noWrap/>
            <w:hideMark/>
          </w:tcPr>
          <w:p w14:paraId="056DC9A5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04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726" w:type="dxa"/>
            <w:noWrap/>
            <w:hideMark/>
          </w:tcPr>
          <w:p w14:paraId="5FDD72F1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00" w:type="dxa"/>
            <w:noWrap/>
            <w:hideMark/>
          </w:tcPr>
          <w:p w14:paraId="4D8F63A3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29" w:type="dxa"/>
            <w:noWrap/>
            <w:hideMark/>
          </w:tcPr>
          <w:p w14:paraId="10EE4720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97E9D" w:rsidRPr="007E208D" w14:paraId="57B112A7" w14:textId="77777777" w:rsidTr="00197E9D">
        <w:trPr>
          <w:gridAfter w:val="1"/>
          <w:wAfter w:w="1529" w:type="dxa"/>
          <w:trHeight w:val="20"/>
        </w:trPr>
        <w:tc>
          <w:tcPr>
            <w:tcW w:w="576" w:type="dxa"/>
            <w:noWrap/>
          </w:tcPr>
          <w:p w14:paraId="366DA8A3" w14:textId="77777777" w:rsidR="00197E9D" w:rsidRPr="00B66A69" w:rsidRDefault="00197E9D" w:rsidP="00197E9D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SK      </w:t>
            </w:r>
          </w:p>
        </w:tc>
        <w:tc>
          <w:tcPr>
            <w:tcW w:w="1136" w:type="dxa"/>
            <w:noWrap/>
          </w:tcPr>
          <w:p w14:paraId="27EB4A69" w14:textId="77777777" w:rsidR="00197E9D" w:rsidRPr="00B66A69" w:rsidRDefault="00197E9D" w:rsidP="00197E9D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lioma</w:t>
            </w:r>
          </w:p>
        </w:tc>
        <w:tc>
          <w:tcPr>
            <w:tcW w:w="1018" w:type="dxa"/>
            <w:noWrap/>
          </w:tcPr>
          <w:p w14:paraId="089265C8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844" w:type="dxa"/>
            <w:noWrap/>
          </w:tcPr>
          <w:p w14:paraId="73574FA4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9" w:type="dxa"/>
            <w:gridSpan w:val="2"/>
            <w:noWrap/>
          </w:tcPr>
          <w:p w14:paraId="77974A4D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8" w:type="dxa"/>
            <w:noWrap/>
          </w:tcPr>
          <w:p w14:paraId="020A5267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204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795" w:type="dxa"/>
            <w:noWrap/>
          </w:tcPr>
          <w:p w14:paraId="6107F895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04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726" w:type="dxa"/>
            <w:noWrap/>
          </w:tcPr>
          <w:p w14:paraId="09D84AB2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04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1600" w:type="dxa"/>
            <w:noWrap/>
          </w:tcPr>
          <w:p w14:paraId="49B63B9F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29" w:type="dxa"/>
            <w:noWrap/>
          </w:tcPr>
          <w:p w14:paraId="6F1A1C00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97E9D" w:rsidRPr="007E208D" w14:paraId="4F06F3B1" w14:textId="77777777" w:rsidTr="00197E9D">
        <w:trPr>
          <w:gridAfter w:val="1"/>
          <w:wAfter w:w="1529" w:type="dxa"/>
          <w:trHeight w:val="20"/>
        </w:trPr>
        <w:tc>
          <w:tcPr>
            <w:tcW w:w="576" w:type="dxa"/>
            <w:noWrap/>
          </w:tcPr>
          <w:p w14:paraId="3F2564D0" w14:textId="77777777" w:rsidR="00197E9D" w:rsidRPr="00B66A69" w:rsidRDefault="00197E9D" w:rsidP="00197E9D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SL      </w:t>
            </w:r>
          </w:p>
        </w:tc>
        <w:tc>
          <w:tcPr>
            <w:tcW w:w="1136" w:type="dxa"/>
            <w:noWrap/>
          </w:tcPr>
          <w:p w14:paraId="189958BB" w14:textId="77777777" w:rsidR="00197E9D" w:rsidRPr="00B66A69" w:rsidRDefault="00197E9D" w:rsidP="00197E9D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lioma</w:t>
            </w:r>
          </w:p>
        </w:tc>
        <w:tc>
          <w:tcPr>
            <w:tcW w:w="1018" w:type="dxa"/>
            <w:noWrap/>
          </w:tcPr>
          <w:p w14:paraId="4DEDB741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844" w:type="dxa"/>
            <w:noWrap/>
          </w:tcPr>
          <w:p w14:paraId="339C10BB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9" w:type="dxa"/>
            <w:gridSpan w:val="2"/>
            <w:noWrap/>
          </w:tcPr>
          <w:p w14:paraId="053AA0CA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8" w:type="dxa"/>
            <w:noWrap/>
          </w:tcPr>
          <w:p w14:paraId="35372A78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95" w:type="dxa"/>
            <w:noWrap/>
          </w:tcPr>
          <w:p w14:paraId="20650334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04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726" w:type="dxa"/>
            <w:noWrap/>
          </w:tcPr>
          <w:p w14:paraId="5E38B1EA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00" w:type="dxa"/>
            <w:noWrap/>
          </w:tcPr>
          <w:p w14:paraId="400E378C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29" w:type="dxa"/>
            <w:noWrap/>
          </w:tcPr>
          <w:p w14:paraId="7C75D205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97E9D" w:rsidRPr="007E208D" w14:paraId="4B97F496" w14:textId="77777777" w:rsidTr="00197E9D">
        <w:trPr>
          <w:gridAfter w:val="1"/>
          <w:wAfter w:w="1529" w:type="dxa"/>
          <w:trHeight w:val="20"/>
        </w:trPr>
        <w:tc>
          <w:tcPr>
            <w:tcW w:w="576" w:type="dxa"/>
            <w:noWrap/>
          </w:tcPr>
          <w:p w14:paraId="58BF9A1A" w14:textId="77777777" w:rsidR="00197E9D" w:rsidRPr="00B66A69" w:rsidRDefault="00197E9D" w:rsidP="00197E9D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SV      </w:t>
            </w:r>
          </w:p>
        </w:tc>
        <w:tc>
          <w:tcPr>
            <w:tcW w:w="1136" w:type="dxa"/>
            <w:noWrap/>
          </w:tcPr>
          <w:p w14:paraId="4987B841" w14:textId="77777777" w:rsidR="00197E9D" w:rsidRPr="00B66A69" w:rsidRDefault="00197E9D" w:rsidP="00197E9D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lioma</w:t>
            </w:r>
          </w:p>
        </w:tc>
        <w:tc>
          <w:tcPr>
            <w:tcW w:w="1018" w:type="dxa"/>
            <w:noWrap/>
          </w:tcPr>
          <w:p w14:paraId="76B46329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844" w:type="dxa"/>
            <w:noWrap/>
          </w:tcPr>
          <w:p w14:paraId="014D1C07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9" w:type="dxa"/>
            <w:gridSpan w:val="2"/>
            <w:noWrap/>
          </w:tcPr>
          <w:p w14:paraId="0638DD09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8" w:type="dxa"/>
            <w:noWrap/>
          </w:tcPr>
          <w:p w14:paraId="4E84675B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95" w:type="dxa"/>
            <w:noWrap/>
          </w:tcPr>
          <w:p w14:paraId="487DDF2A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04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726" w:type="dxa"/>
            <w:noWrap/>
          </w:tcPr>
          <w:p w14:paraId="1FE72554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00" w:type="dxa"/>
            <w:noWrap/>
          </w:tcPr>
          <w:p w14:paraId="018FBD8B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29" w:type="dxa"/>
            <w:noWrap/>
          </w:tcPr>
          <w:p w14:paraId="02672F8D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97E9D" w:rsidRPr="007E208D" w14:paraId="581B9AAC" w14:textId="77777777" w:rsidTr="00197E9D">
        <w:trPr>
          <w:gridAfter w:val="1"/>
          <w:wAfter w:w="1529" w:type="dxa"/>
          <w:trHeight w:val="20"/>
        </w:trPr>
        <w:tc>
          <w:tcPr>
            <w:tcW w:w="576" w:type="dxa"/>
            <w:noWrap/>
          </w:tcPr>
          <w:p w14:paraId="1F8F04F5" w14:textId="77777777" w:rsidR="00197E9D" w:rsidRPr="00B66A69" w:rsidRDefault="00197E9D" w:rsidP="00197E9D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sz w:val="18"/>
                <w:szCs w:val="18"/>
                <w:lang w:eastAsia="en-GB"/>
              </w:rPr>
              <w:t>BB</w:t>
            </w:r>
          </w:p>
        </w:tc>
        <w:tc>
          <w:tcPr>
            <w:tcW w:w="1136" w:type="dxa"/>
            <w:noWrap/>
          </w:tcPr>
          <w:p w14:paraId="4CBDE9CB" w14:textId="77777777" w:rsidR="00197E9D" w:rsidRPr="00B66A69" w:rsidRDefault="00197E9D" w:rsidP="00197E9D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lioma</w:t>
            </w:r>
          </w:p>
        </w:tc>
        <w:tc>
          <w:tcPr>
            <w:tcW w:w="1018" w:type="dxa"/>
            <w:noWrap/>
          </w:tcPr>
          <w:p w14:paraId="2CBEF2D4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44" w:type="dxa"/>
            <w:noWrap/>
          </w:tcPr>
          <w:p w14:paraId="34767FF0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9" w:type="dxa"/>
            <w:gridSpan w:val="2"/>
            <w:noWrap/>
          </w:tcPr>
          <w:p w14:paraId="4116FA9F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8" w:type="dxa"/>
            <w:noWrap/>
          </w:tcPr>
          <w:p w14:paraId="299976D6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4204A8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795" w:type="dxa"/>
            <w:noWrap/>
          </w:tcPr>
          <w:p w14:paraId="7F70B7BF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4204A8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726" w:type="dxa"/>
            <w:noWrap/>
          </w:tcPr>
          <w:p w14:paraId="22460995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04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1600" w:type="dxa"/>
            <w:noWrap/>
          </w:tcPr>
          <w:p w14:paraId="73EA61E2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04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1529" w:type="dxa"/>
            <w:noWrap/>
          </w:tcPr>
          <w:p w14:paraId="01BA0342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97E9D" w:rsidRPr="00B66A69" w14:paraId="42290697" w14:textId="77777777" w:rsidTr="00197E9D">
        <w:trPr>
          <w:gridAfter w:val="1"/>
          <w:wAfter w:w="1529" w:type="dxa"/>
          <w:trHeight w:val="20"/>
        </w:trPr>
        <w:tc>
          <w:tcPr>
            <w:tcW w:w="576" w:type="dxa"/>
            <w:noWrap/>
          </w:tcPr>
          <w:p w14:paraId="36098BF5" w14:textId="77777777" w:rsidR="00197E9D" w:rsidRPr="00B66A69" w:rsidRDefault="00197E9D" w:rsidP="00197E9D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EH      </w:t>
            </w:r>
          </w:p>
        </w:tc>
        <w:tc>
          <w:tcPr>
            <w:tcW w:w="1136" w:type="dxa"/>
            <w:noWrap/>
          </w:tcPr>
          <w:p w14:paraId="274B0DD2" w14:textId="77777777" w:rsidR="00197E9D" w:rsidRPr="00B66A69" w:rsidRDefault="00197E9D" w:rsidP="00197E9D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lioma</w:t>
            </w:r>
          </w:p>
        </w:tc>
        <w:tc>
          <w:tcPr>
            <w:tcW w:w="1018" w:type="dxa"/>
            <w:noWrap/>
          </w:tcPr>
          <w:p w14:paraId="055E06A3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44" w:type="dxa"/>
            <w:noWrap/>
          </w:tcPr>
          <w:p w14:paraId="03314A6C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9" w:type="dxa"/>
            <w:gridSpan w:val="2"/>
            <w:noWrap/>
          </w:tcPr>
          <w:p w14:paraId="1500D559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8" w:type="dxa"/>
            <w:noWrap/>
          </w:tcPr>
          <w:p w14:paraId="5C056F14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5" w:type="dxa"/>
            <w:noWrap/>
          </w:tcPr>
          <w:p w14:paraId="57834880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26" w:type="dxa"/>
            <w:noWrap/>
          </w:tcPr>
          <w:p w14:paraId="62814877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04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1600" w:type="dxa"/>
            <w:noWrap/>
          </w:tcPr>
          <w:p w14:paraId="14C5E1A3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29" w:type="dxa"/>
            <w:noWrap/>
          </w:tcPr>
          <w:p w14:paraId="066DECFB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97E9D" w:rsidRPr="007E208D" w14:paraId="69A89147" w14:textId="77777777" w:rsidTr="00197E9D">
        <w:trPr>
          <w:gridAfter w:val="1"/>
          <w:wAfter w:w="1529" w:type="dxa"/>
          <w:trHeight w:val="20"/>
        </w:trPr>
        <w:tc>
          <w:tcPr>
            <w:tcW w:w="576" w:type="dxa"/>
            <w:noWrap/>
          </w:tcPr>
          <w:p w14:paraId="3AEEAB8B" w14:textId="77777777" w:rsidR="00197E9D" w:rsidRPr="00B66A69" w:rsidRDefault="00197E9D" w:rsidP="00197E9D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PI      </w:t>
            </w:r>
          </w:p>
        </w:tc>
        <w:tc>
          <w:tcPr>
            <w:tcW w:w="1136" w:type="dxa"/>
            <w:noWrap/>
          </w:tcPr>
          <w:p w14:paraId="7137C16B" w14:textId="77777777" w:rsidR="00197E9D" w:rsidRPr="00B66A69" w:rsidRDefault="00197E9D" w:rsidP="00197E9D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lioma</w:t>
            </w:r>
          </w:p>
        </w:tc>
        <w:tc>
          <w:tcPr>
            <w:tcW w:w="1018" w:type="dxa"/>
            <w:noWrap/>
          </w:tcPr>
          <w:p w14:paraId="0304227B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844" w:type="dxa"/>
            <w:noWrap/>
          </w:tcPr>
          <w:p w14:paraId="50AB7EDB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9" w:type="dxa"/>
            <w:gridSpan w:val="2"/>
            <w:noWrap/>
          </w:tcPr>
          <w:p w14:paraId="5E2E7DE9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8" w:type="dxa"/>
            <w:noWrap/>
          </w:tcPr>
          <w:p w14:paraId="38A14922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95" w:type="dxa"/>
            <w:noWrap/>
          </w:tcPr>
          <w:p w14:paraId="1E7F7000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26" w:type="dxa"/>
            <w:noWrap/>
          </w:tcPr>
          <w:p w14:paraId="19F870E4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04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1600" w:type="dxa"/>
            <w:noWrap/>
          </w:tcPr>
          <w:p w14:paraId="6B0F99D7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29" w:type="dxa"/>
            <w:noWrap/>
          </w:tcPr>
          <w:p w14:paraId="508DC417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97E9D" w:rsidRPr="007E208D" w14:paraId="14DB7EF2" w14:textId="77777777" w:rsidTr="00197E9D">
        <w:trPr>
          <w:gridAfter w:val="1"/>
          <w:wAfter w:w="1529" w:type="dxa"/>
          <w:trHeight w:val="20"/>
        </w:trPr>
        <w:tc>
          <w:tcPr>
            <w:tcW w:w="576" w:type="dxa"/>
            <w:noWrap/>
          </w:tcPr>
          <w:p w14:paraId="02DA325B" w14:textId="77777777" w:rsidR="00197E9D" w:rsidRPr="00B66A69" w:rsidRDefault="00197E9D" w:rsidP="00197E9D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sz w:val="18"/>
                <w:szCs w:val="18"/>
                <w:lang w:eastAsia="en-GB"/>
              </w:rPr>
              <w:t>SC</w:t>
            </w:r>
          </w:p>
        </w:tc>
        <w:tc>
          <w:tcPr>
            <w:tcW w:w="1136" w:type="dxa"/>
            <w:noWrap/>
          </w:tcPr>
          <w:p w14:paraId="07CA6D35" w14:textId="77777777" w:rsidR="00197E9D" w:rsidRPr="00B66A69" w:rsidRDefault="00197E9D" w:rsidP="00197E9D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lioma</w:t>
            </w:r>
          </w:p>
        </w:tc>
        <w:tc>
          <w:tcPr>
            <w:tcW w:w="1018" w:type="dxa"/>
            <w:noWrap/>
          </w:tcPr>
          <w:p w14:paraId="7BCC3ACE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44" w:type="dxa"/>
            <w:noWrap/>
          </w:tcPr>
          <w:p w14:paraId="64F8FCA4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9" w:type="dxa"/>
            <w:gridSpan w:val="2"/>
            <w:noWrap/>
          </w:tcPr>
          <w:p w14:paraId="3F010E66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8" w:type="dxa"/>
            <w:noWrap/>
          </w:tcPr>
          <w:p w14:paraId="26922B55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5" w:type="dxa"/>
            <w:noWrap/>
          </w:tcPr>
          <w:p w14:paraId="50953245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04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726" w:type="dxa"/>
            <w:noWrap/>
          </w:tcPr>
          <w:p w14:paraId="06B66B78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04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1600" w:type="dxa"/>
            <w:noWrap/>
          </w:tcPr>
          <w:p w14:paraId="1F458B60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04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1529" w:type="dxa"/>
            <w:noWrap/>
          </w:tcPr>
          <w:p w14:paraId="4A009EDE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97E9D" w:rsidRPr="007E208D" w14:paraId="313ECF16" w14:textId="77777777" w:rsidTr="00197E9D">
        <w:trPr>
          <w:gridAfter w:val="1"/>
          <w:wAfter w:w="1529" w:type="dxa"/>
          <w:trHeight w:val="20"/>
        </w:trPr>
        <w:tc>
          <w:tcPr>
            <w:tcW w:w="576" w:type="dxa"/>
            <w:noWrap/>
          </w:tcPr>
          <w:p w14:paraId="43A1CAA7" w14:textId="77777777" w:rsidR="00197E9D" w:rsidRPr="00B66A69" w:rsidRDefault="00197E9D" w:rsidP="00197E9D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sz w:val="18"/>
                <w:szCs w:val="18"/>
                <w:lang w:eastAsia="en-GB"/>
              </w:rPr>
              <w:t>CF</w:t>
            </w:r>
          </w:p>
        </w:tc>
        <w:tc>
          <w:tcPr>
            <w:tcW w:w="1136" w:type="dxa"/>
            <w:noWrap/>
          </w:tcPr>
          <w:p w14:paraId="30E8401C" w14:textId="77777777" w:rsidR="00197E9D" w:rsidRPr="00B66A69" w:rsidRDefault="00197E9D" w:rsidP="00197E9D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eningioma</w:t>
            </w:r>
          </w:p>
        </w:tc>
        <w:tc>
          <w:tcPr>
            <w:tcW w:w="1018" w:type="dxa"/>
            <w:noWrap/>
          </w:tcPr>
          <w:p w14:paraId="58F04B09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44" w:type="dxa"/>
            <w:noWrap/>
          </w:tcPr>
          <w:p w14:paraId="157B8272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9" w:type="dxa"/>
            <w:gridSpan w:val="2"/>
            <w:noWrap/>
          </w:tcPr>
          <w:p w14:paraId="3E4811A7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8" w:type="dxa"/>
            <w:noWrap/>
          </w:tcPr>
          <w:p w14:paraId="6DD9FD05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04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795" w:type="dxa"/>
            <w:noWrap/>
          </w:tcPr>
          <w:p w14:paraId="5ECCA259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04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726" w:type="dxa"/>
            <w:noWrap/>
          </w:tcPr>
          <w:p w14:paraId="6B7D2225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00" w:type="dxa"/>
            <w:noWrap/>
          </w:tcPr>
          <w:p w14:paraId="3A93E246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29" w:type="dxa"/>
            <w:noWrap/>
          </w:tcPr>
          <w:p w14:paraId="565C6295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97E9D" w:rsidRPr="007E208D" w14:paraId="2A916F35" w14:textId="77777777" w:rsidTr="00197E9D">
        <w:trPr>
          <w:gridAfter w:val="1"/>
          <w:wAfter w:w="1529" w:type="dxa"/>
          <w:trHeight w:val="20"/>
        </w:trPr>
        <w:tc>
          <w:tcPr>
            <w:tcW w:w="576" w:type="dxa"/>
            <w:noWrap/>
          </w:tcPr>
          <w:p w14:paraId="519B5A7B" w14:textId="77777777" w:rsidR="00197E9D" w:rsidRPr="00B66A69" w:rsidRDefault="00197E9D" w:rsidP="00197E9D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sz w:val="18"/>
                <w:szCs w:val="18"/>
                <w:lang w:eastAsia="en-GB"/>
              </w:rPr>
              <w:t>TR</w:t>
            </w:r>
          </w:p>
        </w:tc>
        <w:tc>
          <w:tcPr>
            <w:tcW w:w="1136" w:type="dxa"/>
            <w:noWrap/>
          </w:tcPr>
          <w:p w14:paraId="4FEAF234" w14:textId="77777777" w:rsidR="00197E9D" w:rsidRPr="00B66A69" w:rsidRDefault="00197E9D" w:rsidP="00197E9D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eningioma</w:t>
            </w:r>
          </w:p>
        </w:tc>
        <w:tc>
          <w:tcPr>
            <w:tcW w:w="1018" w:type="dxa"/>
            <w:noWrap/>
          </w:tcPr>
          <w:p w14:paraId="035AA6B6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FF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FF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44" w:type="dxa"/>
            <w:noWrap/>
          </w:tcPr>
          <w:p w14:paraId="47BA4439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9" w:type="dxa"/>
            <w:gridSpan w:val="2"/>
            <w:noWrap/>
          </w:tcPr>
          <w:p w14:paraId="4FD809B6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8" w:type="dxa"/>
            <w:noWrap/>
          </w:tcPr>
          <w:p w14:paraId="2DF95E24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4204A8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795" w:type="dxa"/>
            <w:noWrap/>
          </w:tcPr>
          <w:p w14:paraId="529D4872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26" w:type="dxa"/>
            <w:noWrap/>
          </w:tcPr>
          <w:p w14:paraId="76F10E2F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D8E4BC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D8E4BC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00" w:type="dxa"/>
            <w:noWrap/>
          </w:tcPr>
          <w:p w14:paraId="18BA19F0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29" w:type="dxa"/>
            <w:noWrap/>
          </w:tcPr>
          <w:p w14:paraId="3681BF37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 </w:t>
            </w:r>
          </w:p>
        </w:tc>
      </w:tr>
      <w:tr w:rsidR="00197E9D" w:rsidRPr="007E208D" w14:paraId="32CF0D87" w14:textId="77777777" w:rsidTr="00197E9D">
        <w:trPr>
          <w:gridAfter w:val="1"/>
          <w:wAfter w:w="1529" w:type="dxa"/>
          <w:trHeight w:val="20"/>
        </w:trPr>
        <w:tc>
          <w:tcPr>
            <w:tcW w:w="576" w:type="dxa"/>
            <w:noWrap/>
          </w:tcPr>
          <w:p w14:paraId="28641002" w14:textId="77777777" w:rsidR="00197E9D" w:rsidRPr="00B66A69" w:rsidRDefault="00197E9D" w:rsidP="00197E9D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sz w:val="18"/>
                <w:szCs w:val="18"/>
                <w:lang w:eastAsia="en-GB"/>
              </w:rPr>
              <w:t>AB</w:t>
            </w:r>
          </w:p>
        </w:tc>
        <w:tc>
          <w:tcPr>
            <w:tcW w:w="1136" w:type="dxa"/>
            <w:noWrap/>
          </w:tcPr>
          <w:p w14:paraId="21C6E8B5" w14:textId="77777777" w:rsidR="00197E9D" w:rsidRPr="00B66A69" w:rsidRDefault="00197E9D" w:rsidP="00197E9D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eningioma</w:t>
            </w:r>
          </w:p>
        </w:tc>
        <w:tc>
          <w:tcPr>
            <w:tcW w:w="1018" w:type="dxa"/>
            <w:noWrap/>
          </w:tcPr>
          <w:p w14:paraId="66DA2245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44" w:type="dxa"/>
            <w:noWrap/>
          </w:tcPr>
          <w:p w14:paraId="5961ABF3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04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769" w:type="dxa"/>
            <w:gridSpan w:val="2"/>
            <w:noWrap/>
          </w:tcPr>
          <w:p w14:paraId="130E5EEC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8" w:type="dxa"/>
            <w:noWrap/>
          </w:tcPr>
          <w:p w14:paraId="295C4ED0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04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795" w:type="dxa"/>
            <w:noWrap/>
          </w:tcPr>
          <w:p w14:paraId="55485B8D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26" w:type="dxa"/>
            <w:noWrap/>
          </w:tcPr>
          <w:p w14:paraId="53ED0FD5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04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1600" w:type="dxa"/>
            <w:noWrap/>
          </w:tcPr>
          <w:p w14:paraId="48852F87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04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1529" w:type="dxa"/>
            <w:noWrap/>
          </w:tcPr>
          <w:p w14:paraId="387D1D05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97E9D" w:rsidRPr="007E208D" w14:paraId="59324E19" w14:textId="77777777" w:rsidTr="00197E9D">
        <w:trPr>
          <w:gridAfter w:val="1"/>
          <w:wAfter w:w="1529" w:type="dxa"/>
          <w:trHeight w:val="20"/>
        </w:trPr>
        <w:tc>
          <w:tcPr>
            <w:tcW w:w="576" w:type="dxa"/>
            <w:noWrap/>
          </w:tcPr>
          <w:p w14:paraId="4C46BD2C" w14:textId="77777777" w:rsidR="00197E9D" w:rsidRPr="00B66A69" w:rsidRDefault="00197E9D" w:rsidP="00197E9D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sz w:val="18"/>
                <w:szCs w:val="18"/>
                <w:lang w:eastAsia="en-GB"/>
              </w:rPr>
              <w:t>FM</w:t>
            </w:r>
          </w:p>
        </w:tc>
        <w:tc>
          <w:tcPr>
            <w:tcW w:w="1136" w:type="dxa"/>
            <w:noWrap/>
          </w:tcPr>
          <w:p w14:paraId="50D4259D" w14:textId="77777777" w:rsidR="00197E9D" w:rsidRPr="00B66A69" w:rsidRDefault="00197E9D" w:rsidP="00197E9D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eningioma</w:t>
            </w:r>
          </w:p>
        </w:tc>
        <w:tc>
          <w:tcPr>
            <w:tcW w:w="1018" w:type="dxa"/>
            <w:noWrap/>
          </w:tcPr>
          <w:p w14:paraId="75B3CFB3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44" w:type="dxa"/>
            <w:noWrap/>
          </w:tcPr>
          <w:p w14:paraId="0E33F3CD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9" w:type="dxa"/>
            <w:gridSpan w:val="2"/>
            <w:noWrap/>
          </w:tcPr>
          <w:p w14:paraId="7A1CB6FE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04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768" w:type="dxa"/>
            <w:noWrap/>
          </w:tcPr>
          <w:p w14:paraId="3AA51EF7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5" w:type="dxa"/>
            <w:noWrap/>
          </w:tcPr>
          <w:p w14:paraId="6BA1CAC3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04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726" w:type="dxa"/>
            <w:noWrap/>
          </w:tcPr>
          <w:p w14:paraId="38EC7D4C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00" w:type="dxa"/>
            <w:noWrap/>
          </w:tcPr>
          <w:p w14:paraId="638F9A29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29" w:type="dxa"/>
            <w:noWrap/>
          </w:tcPr>
          <w:p w14:paraId="1719F0A9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97E9D" w:rsidRPr="007E208D" w14:paraId="01900D3F" w14:textId="77777777" w:rsidTr="00197E9D">
        <w:trPr>
          <w:gridAfter w:val="1"/>
          <w:wAfter w:w="1529" w:type="dxa"/>
          <w:trHeight w:val="20"/>
        </w:trPr>
        <w:tc>
          <w:tcPr>
            <w:tcW w:w="576" w:type="dxa"/>
            <w:noWrap/>
          </w:tcPr>
          <w:p w14:paraId="79EAF297" w14:textId="77777777" w:rsidR="00197E9D" w:rsidRPr="00B66A69" w:rsidRDefault="00197E9D" w:rsidP="00197E9D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MK      </w:t>
            </w:r>
          </w:p>
        </w:tc>
        <w:tc>
          <w:tcPr>
            <w:tcW w:w="1136" w:type="dxa"/>
            <w:noWrap/>
          </w:tcPr>
          <w:p w14:paraId="45697F12" w14:textId="77777777" w:rsidR="00197E9D" w:rsidRPr="00B66A69" w:rsidRDefault="00197E9D" w:rsidP="00197E9D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eningioma</w:t>
            </w:r>
          </w:p>
        </w:tc>
        <w:tc>
          <w:tcPr>
            <w:tcW w:w="1018" w:type="dxa"/>
            <w:noWrap/>
          </w:tcPr>
          <w:p w14:paraId="7B3CA4E3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844" w:type="dxa"/>
            <w:noWrap/>
          </w:tcPr>
          <w:p w14:paraId="608E8004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9" w:type="dxa"/>
            <w:gridSpan w:val="2"/>
            <w:noWrap/>
          </w:tcPr>
          <w:p w14:paraId="55D1F47D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8" w:type="dxa"/>
            <w:noWrap/>
          </w:tcPr>
          <w:p w14:paraId="729D53D9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95" w:type="dxa"/>
            <w:noWrap/>
          </w:tcPr>
          <w:p w14:paraId="18A69004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04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726" w:type="dxa"/>
            <w:noWrap/>
          </w:tcPr>
          <w:p w14:paraId="48EF9762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04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1600" w:type="dxa"/>
            <w:noWrap/>
          </w:tcPr>
          <w:p w14:paraId="2A8F71B4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29" w:type="dxa"/>
            <w:noWrap/>
          </w:tcPr>
          <w:p w14:paraId="5C09DDD5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97E9D" w:rsidRPr="007E208D" w14:paraId="042B5DFA" w14:textId="77777777" w:rsidTr="00197E9D">
        <w:trPr>
          <w:gridAfter w:val="1"/>
          <w:wAfter w:w="1529" w:type="dxa"/>
          <w:trHeight w:val="20"/>
        </w:trPr>
        <w:tc>
          <w:tcPr>
            <w:tcW w:w="576" w:type="dxa"/>
            <w:noWrap/>
          </w:tcPr>
          <w:p w14:paraId="0E58EDB3" w14:textId="77777777" w:rsidR="00197E9D" w:rsidRPr="00B66A69" w:rsidRDefault="00197E9D" w:rsidP="00197E9D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RD      </w:t>
            </w:r>
          </w:p>
        </w:tc>
        <w:tc>
          <w:tcPr>
            <w:tcW w:w="1136" w:type="dxa"/>
            <w:noWrap/>
          </w:tcPr>
          <w:p w14:paraId="04A3AE45" w14:textId="77777777" w:rsidR="00197E9D" w:rsidRPr="00B66A69" w:rsidRDefault="00197E9D" w:rsidP="00197E9D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66A6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CoAA</w:t>
            </w:r>
            <w:proofErr w:type="spellEnd"/>
          </w:p>
        </w:tc>
        <w:tc>
          <w:tcPr>
            <w:tcW w:w="1018" w:type="dxa"/>
            <w:noWrap/>
          </w:tcPr>
          <w:p w14:paraId="16613B90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844" w:type="dxa"/>
            <w:noWrap/>
          </w:tcPr>
          <w:p w14:paraId="2B36BEC5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9" w:type="dxa"/>
            <w:gridSpan w:val="2"/>
            <w:noWrap/>
          </w:tcPr>
          <w:p w14:paraId="6E415747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8" w:type="dxa"/>
            <w:noWrap/>
          </w:tcPr>
          <w:p w14:paraId="5BBE40D4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04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795" w:type="dxa"/>
            <w:noWrap/>
          </w:tcPr>
          <w:p w14:paraId="2CC9FB2E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26" w:type="dxa"/>
            <w:noWrap/>
          </w:tcPr>
          <w:p w14:paraId="5BB5D858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00" w:type="dxa"/>
            <w:noWrap/>
          </w:tcPr>
          <w:p w14:paraId="6A39907E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29" w:type="dxa"/>
            <w:noWrap/>
          </w:tcPr>
          <w:p w14:paraId="3D691A86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97E9D" w:rsidRPr="007E208D" w14:paraId="60EE08C9" w14:textId="77777777" w:rsidTr="00197E9D">
        <w:trPr>
          <w:trHeight w:val="20"/>
        </w:trPr>
        <w:tc>
          <w:tcPr>
            <w:tcW w:w="1712" w:type="dxa"/>
            <w:gridSpan w:val="2"/>
            <w:noWrap/>
          </w:tcPr>
          <w:p w14:paraId="0EC0E463" w14:textId="77777777" w:rsidR="00197E9D" w:rsidRPr="00B66A69" w:rsidRDefault="00197E9D" w:rsidP="00197E9D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SH       </w:t>
            </w:r>
            <w:proofErr w:type="spellStart"/>
            <w:r w:rsidRPr="00B66A6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CoAA</w:t>
            </w:r>
            <w:proofErr w:type="spellEnd"/>
          </w:p>
        </w:tc>
        <w:tc>
          <w:tcPr>
            <w:tcW w:w="1018" w:type="dxa"/>
            <w:noWrap/>
          </w:tcPr>
          <w:p w14:paraId="19067605" w14:textId="77777777" w:rsidR="00197E9D" w:rsidRPr="00B66A69" w:rsidRDefault="00197E9D" w:rsidP="00197E9D">
            <w:pPr>
              <w:jc w:val="both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44" w:type="dxa"/>
            <w:noWrap/>
          </w:tcPr>
          <w:p w14:paraId="27EA5F4E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69" w:type="dxa"/>
            <w:gridSpan w:val="2"/>
            <w:noWrap/>
          </w:tcPr>
          <w:p w14:paraId="655703BB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8" w:type="dxa"/>
            <w:noWrap/>
          </w:tcPr>
          <w:p w14:paraId="56371950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5" w:type="dxa"/>
            <w:noWrap/>
          </w:tcPr>
          <w:p w14:paraId="1AD2FFFC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04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726" w:type="dxa"/>
            <w:noWrap/>
          </w:tcPr>
          <w:p w14:paraId="2BB32BEF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00" w:type="dxa"/>
            <w:noWrap/>
          </w:tcPr>
          <w:p w14:paraId="13A92AF2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29" w:type="dxa"/>
            <w:noWrap/>
          </w:tcPr>
          <w:p w14:paraId="5BE14574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29" w:type="dxa"/>
          </w:tcPr>
          <w:p w14:paraId="6C324E2D" w14:textId="77777777" w:rsidR="00197E9D" w:rsidRPr="00B66A69" w:rsidRDefault="00197E9D" w:rsidP="00197E9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97E9D" w:rsidRPr="007E208D" w14:paraId="57BD92A7" w14:textId="77777777" w:rsidTr="00197E9D">
        <w:trPr>
          <w:gridAfter w:val="1"/>
          <w:wAfter w:w="1529" w:type="dxa"/>
          <w:trHeight w:val="20"/>
        </w:trPr>
        <w:tc>
          <w:tcPr>
            <w:tcW w:w="1712" w:type="dxa"/>
            <w:gridSpan w:val="2"/>
            <w:noWrap/>
            <w:hideMark/>
          </w:tcPr>
          <w:p w14:paraId="26D3EB5A" w14:textId="77777777" w:rsidR="00197E9D" w:rsidRPr="00713DDE" w:rsidRDefault="00197E9D" w:rsidP="00197E9D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 </w:t>
            </w:r>
            <w:r w:rsidRPr="00713DDE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Bilateral Group</w:t>
            </w:r>
          </w:p>
        </w:tc>
        <w:tc>
          <w:tcPr>
            <w:tcW w:w="1018" w:type="dxa"/>
            <w:noWrap/>
            <w:hideMark/>
          </w:tcPr>
          <w:p w14:paraId="2AF8977D" w14:textId="77777777" w:rsidR="00197E9D" w:rsidRPr="00B66A69" w:rsidRDefault="00197E9D" w:rsidP="00197E9D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44" w:type="dxa"/>
            <w:noWrap/>
            <w:hideMark/>
          </w:tcPr>
          <w:p w14:paraId="1DD86E4E" w14:textId="77777777" w:rsidR="00197E9D" w:rsidRPr="00B66A69" w:rsidRDefault="00197E9D" w:rsidP="00197E9D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9" w:type="dxa"/>
            <w:gridSpan w:val="2"/>
            <w:noWrap/>
            <w:hideMark/>
          </w:tcPr>
          <w:p w14:paraId="130C5C4A" w14:textId="77777777" w:rsidR="00197E9D" w:rsidRPr="00B66A69" w:rsidRDefault="00197E9D" w:rsidP="00197E9D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8" w:type="dxa"/>
            <w:noWrap/>
            <w:hideMark/>
          </w:tcPr>
          <w:p w14:paraId="5C3D2DF7" w14:textId="77777777" w:rsidR="00197E9D" w:rsidRPr="00B66A69" w:rsidRDefault="00197E9D" w:rsidP="00197E9D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95" w:type="dxa"/>
            <w:noWrap/>
            <w:hideMark/>
          </w:tcPr>
          <w:p w14:paraId="32194794" w14:textId="77777777" w:rsidR="00197E9D" w:rsidRPr="00B66A69" w:rsidRDefault="00197E9D" w:rsidP="00197E9D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26" w:type="dxa"/>
            <w:noWrap/>
            <w:hideMark/>
          </w:tcPr>
          <w:p w14:paraId="0EDBD35B" w14:textId="77777777" w:rsidR="00197E9D" w:rsidRPr="00B66A69" w:rsidRDefault="00197E9D" w:rsidP="00197E9D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00" w:type="dxa"/>
            <w:noWrap/>
            <w:hideMark/>
          </w:tcPr>
          <w:p w14:paraId="224814B0" w14:textId="77777777" w:rsidR="00197E9D" w:rsidRPr="00B66A69" w:rsidRDefault="00197E9D" w:rsidP="00197E9D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29" w:type="dxa"/>
            <w:noWrap/>
            <w:hideMark/>
          </w:tcPr>
          <w:p w14:paraId="424E7A7B" w14:textId="77777777" w:rsidR="00197E9D" w:rsidRPr="00B66A69" w:rsidRDefault="00197E9D" w:rsidP="00197E9D">
            <w:pPr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 </w:t>
            </w:r>
          </w:p>
        </w:tc>
      </w:tr>
      <w:tr w:rsidR="00713DDE" w:rsidRPr="007E208D" w14:paraId="638CF17B" w14:textId="77777777" w:rsidTr="00713DDE">
        <w:trPr>
          <w:gridAfter w:val="1"/>
          <w:wAfter w:w="1529" w:type="dxa"/>
          <w:trHeight w:val="20"/>
        </w:trPr>
        <w:tc>
          <w:tcPr>
            <w:tcW w:w="576" w:type="dxa"/>
            <w:noWrap/>
          </w:tcPr>
          <w:p w14:paraId="1EB005EF" w14:textId="77777777" w:rsidR="00713DDE" w:rsidRPr="00B66A69" w:rsidRDefault="00713DDE" w:rsidP="00713DDE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RP      </w:t>
            </w:r>
          </w:p>
        </w:tc>
        <w:tc>
          <w:tcPr>
            <w:tcW w:w="1136" w:type="dxa"/>
            <w:noWrap/>
          </w:tcPr>
          <w:p w14:paraId="61E05F90" w14:textId="77777777" w:rsidR="00713DDE" w:rsidRPr="00B66A69" w:rsidRDefault="00713DDE" w:rsidP="00713DDE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eningioma</w:t>
            </w:r>
          </w:p>
        </w:tc>
        <w:tc>
          <w:tcPr>
            <w:tcW w:w="1018" w:type="dxa"/>
            <w:noWrap/>
          </w:tcPr>
          <w:p w14:paraId="77BF0AEC" w14:textId="77777777" w:rsidR="00713DDE" w:rsidRPr="00B66A69" w:rsidRDefault="00713DDE" w:rsidP="00713DD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04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844" w:type="dxa"/>
            <w:noWrap/>
          </w:tcPr>
          <w:p w14:paraId="77130A59" w14:textId="77777777" w:rsidR="00713DDE" w:rsidRPr="00B66A69" w:rsidRDefault="00713DDE" w:rsidP="00713DD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04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769" w:type="dxa"/>
            <w:gridSpan w:val="2"/>
            <w:noWrap/>
          </w:tcPr>
          <w:p w14:paraId="3080FA09" w14:textId="77777777" w:rsidR="00713DDE" w:rsidRPr="00B66A69" w:rsidRDefault="00713DDE" w:rsidP="00713DD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8" w:type="dxa"/>
            <w:noWrap/>
          </w:tcPr>
          <w:p w14:paraId="5F04EEEE" w14:textId="77777777" w:rsidR="00713DDE" w:rsidRPr="00B66A69" w:rsidRDefault="00713DDE" w:rsidP="00713DD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04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795" w:type="dxa"/>
            <w:noWrap/>
          </w:tcPr>
          <w:p w14:paraId="5B4EFB1F" w14:textId="77777777" w:rsidR="00713DDE" w:rsidRPr="00B66A69" w:rsidRDefault="00713DDE" w:rsidP="00713DD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26" w:type="dxa"/>
            <w:noWrap/>
          </w:tcPr>
          <w:p w14:paraId="0004CC3A" w14:textId="77777777" w:rsidR="00713DDE" w:rsidRPr="00B66A69" w:rsidRDefault="00713DDE" w:rsidP="00713DD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00" w:type="dxa"/>
            <w:noWrap/>
          </w:tcPr>
          <w:p w14:paraId="531B7921" w14:textId="77777777" w:rsidR="00713DDE" w:rsidRPr="00B66A69" w:rsidRDefault="00713DDE" w:rsidP="00713DD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29" w:type="dxa"/>
            <w:noWrap/>
          </w:tcPr>
          <w:p w14:paraId="6002B956" w14:textId="77777777" w:rsidR="00713DDE" w:rsidRPr="00B66A69" w:rsidRDefault="00713DDE" w:rsidP="00713DD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13DDE" w:rsidRPr="007E208D" w14:paraId="535D84EC" w14:textId="77777777" w:rsidTr="00713DDE">
        <w:trPr>
          <w:gridAfter w:val="1"/>
          <w:wAfter w:w="1529" w:type="dxa"/>
          <w:trHeight w:val="20"/>
        </w:trPr>
        <w:tc>
          <w:tcPr>
            <w:tcW w:w="576" w:type="dxa"/>
            <w:noWrap/>
          </w:tcPr>
          <w:p w14:paraId="3118E256" w14:textId="77777777" w:rsidR="00713DDE" w:rsidRPr="00B66A69" w:rsidRDefault="00713DDE" w:rsidP="00713DD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PF      </w:t>
            </w:r>
          </w:p>
        </w:tc>
        <w:tc>
          <w:tcPr>
            <w:tcW w:w="1136" w:type="dxa"/>
            <w:noWrap/>
          </w:tcPr>
          <w:p w14:paraId="22AFD13D" w14:textId="77777777" w:rsidR="00713DDE" w:rsidRPr="00B66A69" w:rsidRDefault="00713DDE" w:rsidP="00713DDE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eningioma</w:t>
            </w:r>
          </w:p>
        </w:tc>
        <w:tc>
          <w:tcPr>
            <w:tcW w:w="1018" w:type="dxa"/>
            <w:noWrap/>
          </w:tcPr>
          <w:p w14:paraId="4DFADC63" w14:textId="77777777" w:rsidR="00713DDE" w:rsidRPr="00B66A69" w:rsidRDefault="00713DDE" w:rsidP="00713DD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04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844" w:type="dxa"/>
            <w:noWrap/>
          </w:tcPr>
          <w:p w14:paraId="2BE5A9E4" w14:textId="77777777" w:rsidR="00713DDE" w:rsidRPr="00B66A69" w:rsidRDefault="00713DDE" w:rsidP="00713DD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04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769" w:type="dxa"/>
            <w:gridSpan w:val="2"/>
            <w:noWrap/>
          </w:tcPr>
          <w:p w14:paraId="24B36732" w14:textId="77777777" w:rsidR="00713DDE" w:rsidRPr="00B66A69" w:rsidRDefault="00713DDE" w:rsidP="00713DD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8" w:type="dxa"/>
            <w:noWrap/>
          </w:tcPr>
          <w:p w14:paraId="118ABB10" w14:textId="77777777" w:rsidR="00713DDE" w:rsidRPr="00B66A69" w:rsidRDefault="00713DDE" w:rsidP="00713DD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04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795" w:type="dxa"/>
            <w:noWrap/>
          </w:tcPr>
          <w:p w14:paraId="12371CBF" w14:textId="77777777" w:rsidR="00713DDE" w:rsidRPr="00B66A69" w:rsidRDefault="00713DDE" w:rsidP="00713DD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04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726" w:type="dxa"/>
            <w:noWrap/>
          </w:tcPr>
          <w:p w14:paraId="67568D3F" w14:textId="77777777" w:rsidR="00713DDE" w:rsidRPr="00B66A69" w:rsidRDefault="00713DDE" w:rsidP="00713DD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00" w:type="dxa"/>
            <w:noWrap/>
          </w:tcPr>
          <w:p w14:paraId="7E759D1F" w14:textId="77777777" w:rsidR="00713DDE" w:rsidRPr="00B66A69" w:rsidRDefault="00713DDE" w:rsidP="00713DD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04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1529" w:type="dxa"/>
            <w:noWrap/>
          </w:tcPr>
          <w:p w14:paraId="0119BC68" w14:textId="77777777" w:rsidR="00713DDE" w:rsidRPr="00B66A69" w:rsidRDefault="00713DDE" w:rsidP="00713DD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13DDE" w:rsidRPr="007E208D" w14:paraId="1254A177" w14:textId="77777777" w:rsidTr="00713DDE">
        <w:trPr>
          <w:gridAfter w:val="1"/>
          <w:wAfter w:w="1529" w:type="dxa"/>
          <w:trHeight w:val="20"/>
        </w:trPr>
        <w:tc>
          <w:tcPr>
            <w:tcW w:w="576" w:type="dxa"/>
            <w:noWrap/>
          </w:tcPr>
          <w:p w14:paraId="45C132D8" w14:textId="77777777" w:rsidR="00713DDE" w:rsidRPr="00B66A69" w:rsidRDefault="00713DDE" w:rsidP="00713DDE">
            <w:pPr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sz w:val="18"/>
                <w:szCs w:val="18"/>
                <w:lang w:eastAsia="en-GB"/>
              </w:rPr>
              <w:t>AB</w:t>
            </w:r>
          </w:p>
        </w:tc>
        <w:tc>
          <w:tcPr>
            <w:tcW w:w="1136" w:type="dxa"/>
            <w:noWrap/>
          </w:tcPr>
          <w:p w14:paraId="1FC856FF" w14:textId="77777777" w:rsidR="00713DDE" w:rsidRPr="00B66A69" w:rsidRDefault="00713DDE" w:rsidP="00713DDE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eningioma</w:t>
            </w:r>
          </w:p>
        </w:tc>
        <w:tc>
          <w:tcPr>
            <w:tcW w:w="1018" w:type="dxa"/>
            <w:noWrap/>
          </w:tcPr>
          <w:p w14:paraId="63BE35E6" w14:textId="77777777" w:rsidR="00713DDE" w:rsidRPr="00B66A69" w:rsidRDefault="00713DDE" w:rsidP="00713DD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04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844" w:type="dxa"/>
            <w:noWrap/>
          </w:tcPr>
          <w:p w14:paraId="13269A6A" w14:textId="77777777" w:rsidR="00713DDE" w:rsidRPr="00B66A69" w:rsidRDefault="00713DDE" w:rsidP="00713DD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04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769" w:type="dxa"/>
            <w:gridSpan w:val="2"/>
            <w:noWrap/>
          </w:tcPr>
          <w:p w14:paraId="4AFE9086" w14:textId="77777777" w:rsidR="00713DDE" w:rsidRPr="00B66A69" w:rsidRDefault="00713DDE" w:rsidP="00713DD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04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768" w:type="dxa"/>
            <w:noWrap/>
          </w:tcPr>
          <w:p w14:paraId="22FB517A" w14:textId="77777777" w:rsidR="00713DDE" w:rsidRPr="00B66A69" w:rsidRDefault="00713DDE" w:rsidP="00713DD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04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795" w:type="dxa"/>
            <w:noWrap/>
          </w:tcPr>
          <w:p w14:paraId="1E718545" w14:textId="77777777" w:rsidR="00713DDE" w:rsidRPr="00B66A69" w:rsidRDefault="00713DDE" w:rsidP="00713DD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04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726" w:type="dxa"/>
            <w:noWrap/>
          </w:tcPr>
          <w:p w14:paraId="04127AA4" w14:textId="77777777" w:rsidR="00713DDE" w:rsidRPr="00B66A69" w:rsidRDefault="00713DDE" w:rsidP="00713DD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04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1600" w:type="dxa"/>
            <w:noWrap/>
          </w:tcPr>
          <w:p w14:paraId="53F79F7F" w14:textId="77777777" w:rsidR="00713DDE" w:rsidRPr="00B66A69" w:rsidRDefault="00713DDE" w:rsidP="00713DD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04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1529" w:type="dxa"/>
            <w:noWrap/>
          </w:tcPr>
          <w:p w14:paraId="5DAEB4A2" w14:textId="77777777" w:rsidR="00713DDE" w:rsidRPr="00B66A69" w:rsidRDefault="00713DDE" w:rsidP="00713DD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04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</w:tr>
      <w:tr w:rsidR="00713DDE" w:rsidRPr="007E208D" w14:paraId="38AC0DC4" w14:textId="77777777" w:rsidTr="00713DDE">
        <w:trPr>
          <w:gridAfter w:val="1"/>
          <w:wAfter w:w="1529" w:type="dxa"/>
          <w:trHeight w:val="20"/>
        </w:trPr>
        <w:tc>
          <w:tcPr>
            <w:tcW w:w="576" w:type="dxa"/>
            <w:noWrap/>
          </w:tcPr>
          <w:p w14:paraId="53C31A50" w14:textId="77777777" w:rsidR="00713DDE" w:rsidRPr="00B66A69" w:rsidRDefault="00713DDE" w:rsidP="00713DDE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MW      </w:t>
            </w:r>
          </w:p>
        </w:tc>
        <w:tc>
          <w:tcPr>
            <w:tcW w:w="1136" w:type="dxa"/>
            <w:noWrap/>
          </w:tcPr>
          <w:p w14:paraId="7ED53EDC" w14:textId="77777777" w:rsidR="00713DDE" w:rsidRPr="00B66A69" w:rsidRDefault="00713DDE" w:rsidP="00713DDE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66A6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CoAA</w:t>
            </w:r>
            <w:proofErr w:type="spellEnd"/>
          </w:p>
        </w:tc>
        <w:tc>
          <w:tcPr>
            <w:tcW w:w="1018" w:type="dxa"/>
            <w:noWrap/>
          </w:tcPr>
          <w:p w14:paraId="55D968EB" w14:textId="77777777" w:rsidR="00713DDE" w:rsidRPr="00B66A69" w:rsidRDefault="00713DDE" w:rsidP="00713DD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04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844" w:type="dxa"/>
            <w:noWrap/>
          </w:tcPr>
          <w:p w14:paraId="109AE7E6" w14:textId="77777777" w:rsidR="00713DDE" w:rsidRPr="00B66A69" w:rsidRDefault="00713DDE" w:rsidP="00713DD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9" w:type="dxa"/>
            <w:gridSpan w:val="2"/>
            <w:noWrap/>
          </w:tcPr>
          <w:p w14:paraId="21BF24F1" w14:textId="77777777" w:rsidR="00713DDE" w:rsidRPr="00B66A69" w:rsidRDefault="00713DDE" w:rsidP="00713DD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8" w:type="dxa"/>
            <w:noWrap/>
          </w:tcPr>
          <w:p w14:paraId="3CF908D8" w14:textId="77777777" w:rsidR="00713DDE" w:rsidRPr="00B66A69" w:rsidRDefault="00713DDE" w:rsidP="00713DD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04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795" w:type="dxa"/>
            <w:noWrap/>
          </w:tcPr>
          <w:p w14:paraId="38D51166" w14:textId="77777777" w:rsidR="00713DDE" w:rsidRPr="00B66A69" w:rsidRDefault="00713DDE" w:rsidP="00713DD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26" w:type="dxa"/>
            <w:noWrap/>
          </w:tcPr>
          <w:p w14:paraId="6109421B" w14:textId="77777777" w:rsidR="00713DDE" w:rsidRPr="00B66A69" w:rsidRDefault="00713DDE" w:rsidP="00713DD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00" w:type="dxa"/>
            <w:noWrap/>
          </w:tcPr>
          <w:p w14:paraId="3B39EDA9" w14:textId="77777777" w:rsidR="00713DDE" w:rsidRPr="00B66A69" w:rsidRDefault="00713DDE" w:rsidP="00713DD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29" w:type="dxa"/>
            <w:noWrap/>
          </w:tcPr>
          <w:p w14:paraId="385F3CCB" w14:textId="77777777" w:rsidR="00713DDE" w:rsidRPr="00B66A69" w:rsidRDefault="00713DDE" w:rsidP="00713DD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13DDE" w:rsidRPr="007E208D" w14:paraId="6C0C43AA" w14:textId="77777777" w:rsidTr="00713DDE">
        <w:trPr>
          <w:gridAfter w:val="1"/>
          <w:wAfter w:w="1529" w:type="dxa"/>
          <w:trHeight w:val="20"/>
        </w:trPr>
        <w:tc>
          <w:tcPr>
            <w:tcW w:w="576" w:type="dxa"/>
            <w:tcBorders>
              <w:bottom w:val="single" w:sz="4" w:space="0" w:color="auto"/>
            </w:tcBorders>
            <w:noWrap/>
          </w:tcPr>
          <w:p w14:paraId="3B98DFC3" w14:textId="77777777" w:rsidR="00713DDE" w:rsidRPr="00B66A69" w:rsidRDefault="00713DDE" w:rsidP="00713DDE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MC      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noWrap/>
          </w:tcPr>
          <w:p w14:paraId="72CD0138" w14:textId="77777777" w:rsidR="00713DDE" w:rsidRPr="00B66A69" w:rsidRDefault="00713DDE" w:rsidP="00713DDE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BI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noWrap/>
          </w:tcPr>
          <w:p w14:paraId="3DB4C930" w14:textId="77777777" w:rsidR="00713DDE" w:rsidRPr="00B66A69" w:rsidRDefault="00713DDE" w:rsidP="00713DD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04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noWrap/>
          </w:tcPr>
          <w:p w14:paraId="5B971C6A" w14:textId="77777777" w:rsidR="00713DDE" w:rsidRPr="00B66A69" w:rsidRDefault="00713DDE" w:rsidP="00713DD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04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769" w:type="dxa"/>
            <w:gridSpan w:val="2"/>
            <w:tcBorders>
              <w:bottom w:val="single" w:sz="4" w:space="0" w:color="auto"/>
            </w:tcBorders>
            <w:noWrap/>
          </w:tcPr>
          <w:p w14:paraId="4F29F083" w14:textId="77777777" w:rsidR="00713DDE" w:rsidRPr="00B66A69" w:rsidRDefault="00713DDE" w:rsidP="00713DD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noWrap/>
          </w:tcPr>
          <w:p w14:paraId="16FCC1E9" w14:textId="77777777" w:rsidR="00713DDE" w:rsidRPr="00B66A69" w:rsidRDefault="00713DDE" w:rsidP="00713DD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04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noWrap/>
          </w:tcPr>
          <w:p w14:paraId="79A7C5D5" w14:textId="77777777" w:rsidR="00713DDE" w:rsidRPr="00B66A69" w:rsidRDefault="00713DDE" w:rsidP="00713DD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04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noWrap/>
          </w:tcPr>
          <w:p w14:paraId="345D7371" w14:textId="77777777" w:rsidR="00713DDE" w:rsidRPr="00B66A69" w:rsidRDefault="00713DDE" w:rsidP="00713DD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04A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●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noWrap/>
          </w:tcPr>
          <w:p w14:paraId="002281A8" w14:textId="77777777" w:rsidR="00713DDE" w:rsidRPr="00B66A69" w:rsidRDefault="00713DDE" w:rsidP="00713DD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noWrap/>
          </w:tcPr>
          <w:p w14:paraId="46D4C812" w14:textId="77777777" w:rsidR="00713DDE" w:rsidRPr="00B66A69" w:rsidRDefault="00713DDE" w:rsidP="00713DD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66A6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</w:tbl>
    <w:p w14:paraId="2D8CB2EA" w14:textId="77777777" w:rsidR="0092287D" w:rsidRDefault="0043264E">
      <w:pPr>
        <w:rPr>
          <w:rFonts w:cstheme="minorHAnsi"/>
          <w:b/>
          <w:color w:val="000000" w:themeColor="text1"/>
        </w:rPr>
      </w:pPr>
      <w:r>
        <w:rPr>
          <w:rFonts w:cstheme="minorHAnsi"/>
          <w:b/>
          <w:color w:val="000000" w:themeColor="text1"/>
        </w:rPr>
        <w:t>Supplementary Table 1</w:t>
      </w:r>
      <w:r w:rsidR="009E33C2" w:rsidRPr="009E33C2">
        <w:rPr>
          <w:rFonts w:cstheme="minorHAnsi"/>
          <w:b/>
          <w:color w:val="000000" w:themeColor="text1"/>
        </w:rPr>
        <w:t xml:space="preserve">. </w:t>
      </w:r>
      <w:r w:rsidR="009E33C2" w:rsidRPr="00F64229">
        <w:rPr>
          <w:rFonts w:cstheme="minorHAnsi"/>
          <w:color w:val="000000" w:themeColor="text1"/>
        </w:rPr>
        <w:t>Lesion Location and Aetiology of Frontal Patients</w:t>
      </w:r>
      <w:r w:rsidR="00F64229">
        <w:rPr>
          <w:rFonts w:cstheme="minorHAnsi"/>
          <w:b/>
          <w:color w:val="000000" w:themeColor="text1"/>
        </w:rPr>
        <w:t>.</w:t>
      </w:r>
    </w:p>
    <w:p w14:paraId="09B8930D" w14:textId="012BFEA0" w:rsidR="00535ADE" w:rsidRPr="001E103B" w:rsidRDefault="00535ADE">
      <w:pPr>
        <w:rPr>
          <w:rFonts w:cstheme="minorHAnsi"/>
          <w:color w:val="000000" w:themeColor="text1"/>
        </w:rPr>
      </w:pPr>
      <w:r w:rsidRPr="001E103B">
        <w:rPr>
          <w:rFonts w:cstheme="minorHAnsi"/>
          <w:color w:val="000000" w:themeColor="text1"/>
        </w:rPr>
        <w:t>Dots indicate the</w:t>
      </w:r>
      <w:r w:rsidR="001E103B">
        <w:rPr>
          <w:rFonts w:cstheme="minorHAnsi"/>
          <w:color w:val="000000" w:themeColor="text1"/>
        </w:rPr>
        <w:t xml:space="preserve"> brain</w:t>
      </w:r>
      <w:r w:rsidRPr="001E103B">
        <w:rPr>
          <w:rFonts w:cstheme="minorHAnsi"/>
          <w:color w:val="000000" w:themeColor="text1"/>
        </w:rPr>
        <w:t xml:space="preserve"> region</w:t>
      </w:r>
      <w:r w:rsidR="001E103B">
        <w:rPr>
          <w:rFonts w:cstheme="minorHAnsi"/>
          <w:color w:val="000000" w:themeColor="text1"/>
        </w:rPr>
        <w:t xml:space="preserve"> that is</w:t>
      </w:r>
      <w:r w:rsidRPr="001E103B">
        <w:rPr>
          <w:rFonts w:cstheme="minorHAnsi"/>
          <w:color w:val="000000" w:themeColor="text1"/>
        </w:rPr>
        <w:t xml:space="preserve"> </w:t>
      </w:r>
      <w:r w:rsidR="001E103B">
        <w:rPr>
          <w:rFonts w:cstheme="minorHAnsi"/>
          <w:color w:val="000000" w:themeColor="text1"/>
        </w:rPr>
        <w:t>involved in the lesion</w:t>
      </w:r>
      <w:r w:rsidRPr="001E103B">
        <w:rPr>
          <w:rFonts w:cstheme="minorHAnsi"/>
          <w:color w:val="000000" w:themeColor="text1"/>
        </w:rPr>
        <w:t xml:space="preserve">. </w:t>
      </w:r>
      <w:r w:rsidR="001E103B" w:rsidRPr="001E103B">
        <w:rPr>
          <w:rFonts w:cstheme="minorHAnsi"/>
          <w:color w:val="000000" w:themeColor="text1"/>
        </w:rPr>
        <w:t xml:space="preserve">SAH: Subarachnoid Haemorrhage; </w:t>
      </w:r>
      <w:proofErr w:type="spellStart"/>
      <w:r w:rsidR="001E103B" w:rsidRPr="001E103B">
        <w:rPr>
          <w:rFonts w:cstheme="minorHAnsi"/>
          <w:color w:val="000000" w:themeColor="text1"/>
        </w:rPr>
        <w:t>ACoAA</w:t>
      </w:r>
      <w:proofErr w:type="spellEnd"/>
      <w:r w:rsidR="001E103B" w:rsidRPr="001E103B">
        <w:rPr>
          <w:rFonts w:cstheme="minorHAnsi"/>
          <w:color w:val="000000" w:themeColor="text1"/>
        </w:rPr>
        <w:t xml:space="preserve">: Anterior Communicating Artery </w:t>
      </w:r>
      <w:r w:rsidR="00D15808" w:rsidRPr="001E103B">
        <w:rPr>
          <w:rFonts w:cstheme="minorHAnsi"/>
          <w:color w:val="000000" w:themeColor="text1"/>
        </w:rPr>
        <w:t>Aneurysm</w:t>
      </w:r>
      <w:r w:rsidR="001E103B" w:rsidRPr="001E103B">
        <w:rPr>
          <w:rFonts w:cstheme="minorHAnsi"/>
          <w:color w:val="000000" w:themeColor="text1"/>
        </w:rPr>
        <w:t>; TB</w:t>
      </w:r>
      <w:bookmarkStart w:id="0" w:name="_GoBack"/>
      <w:bookmarkEnd w:id="0"/>
      <w:r w:rsidR="001E103B" w:rsidRPr="001E103B">
        <w:rPr>
          <w:rFonts w:cstheme="minorHAnsi"/>
          <w:color w:val="000000" w:themeColor="text1"/>
        </w:rPr>
        <w:t>I: Traumatic Brain Injury.</w:t>
      </w:r>
    </w:p>
    <w:sectPr w:rsidR="00535ADE" w:rsidRPr="001E10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arah MacPherson">
    <w15:presenceInfo w15:providerId="None" w15:userId="Sarah MacPherso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6A69"/>
    <w:rsid w:val="000551ED"/>
    <w:rsid w:val="00197E9D"/>
    <w:rsid w:val="001E103B"/>
    <w:rsid w:val="004204A8"/>
    <w:rsid w:val="0043264E"/>
    <w:rsid w:val="00474FE0"/>
    <w:rsid w:val="004E2163"/>
    <w:rsid w:val="00535ADE"/>
    <w:rsid w:val="00713DDE"/>
    <w:rsid w:val="007E208D"/>
    <w:rsid w:val="00936DF7"/>
    <w:rsid w:val="009E33C2"/>
    <w:rsid w:val="00AF4A1D"/>
    <w:rsid w:val="00B66A69"/>
    <w:rsid w:val="00D15808"/>
    <w:rsid w:val="00D456A7"/>
    <w:rsid w:val="00D45E3A"/>
    <w:rsid w:val="00D47F65"/>
    <w:rsid w:val="00D55502"/>
    <w:rsid w:val="00D67777"/>
    <w:rsid w:val="00E12F58"/>
    <w:rsid w:val="00E17283"/>
    <w:rsid w:val="00F3496A"/>
    <w:rsid w:val="00F64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F2B2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2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6A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74FE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2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6A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74FE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776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4D6550-CD69-4676-8EFB-24153AD07A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2</Words>
  <Characters>144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 Hospitals</Company>
  <LinksUpToDate>false</LinksUpToDate>
  <CharactersWithSpaces>1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ith,Nicola</dc:creator>
  <cp:lastModifiedBy>Examiner1</cp:lastModifiedBy>
  <cp:revision>3</cp:revision>
  <dcterms:created xsi:type="dcterms:W3CDTF">2018-05-02T08:27:00Z</dcterms:created>
  <dcterms:modified xsi:type="dcterms:W3CDTF">2018-05-02T08:27:00Z</dcterms:modified>
</cp:coreProperties>
</file>